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157C6EF" w14:textId="7B5E06CD" w:rsidR="00963520" w:rsidRDefault="00963520">
      <w:pPr>
        <w:spacing w:line="324" w:lineRule="auto"/>
        <w:jc w:val="both"/>
        <w:rPr>
          <w:rFonts w:ascii="Times New Roman" w:hAnsi="Times New Roman" w:cs="Times New Roman"/>
          <w:b/>
          <w:color w:val="202124"/>
          <w:sz w:val="24"/>
          <w:szCs w:val="24"/>
        </w:rPr>
      </w:pPr>
      <w:r>
        <w:rPr>
          <w:rFonts w:ascii="Times New Roman" w:hAnsi="Times New Roman" w:cs="Times New Roman" w:hint="eastAsia"/>
          <w:b/>
          <w:color w:val="202124"/>
          <w:sz w:val="24"/>
          <w:szCs w:val="24"/>
        </w:rPr>
        <w:t xml:space="preserve">Supplementary File 1 </w:t>
      </w:r>
    </w:p>
    <w:p w14:paraId="3643677F" w14:textId="77777777" w:rsidR="00963520" w:rsidRPr="00963520" w:rsidRDefault="00963520">
      <w:pPr>
        <w:spacing w:line="324" w:lineRule="auto"/>
        <w:jc w:val="both"/>
        <w:rPr>
          <w:rFonts w:ascii="Times New Roman" w:hAnsi="Times New Roman" w:cs="Times New Roman"/>
          <w:b/>
          <w:color w:val="202124"/>
          <w:sz w:val="24"/>
          <w:szCs w:val="24"/>
        </w:rPr>
      </w:pPr>
    </w:p>
    <w:p w14:paraId="691AB2A7" w14:textId="138085BB" w:rsidR="00CF4BC9" w:rsidRDefault="00A82325">
      <w:pPr>
        <w:spacing w:line="324" w:lineRule="auto"/>
        <w:rPr>
          <w:rFonts w:ascii="Times New Roman" w:eastAsia="Times New Roman" w:hAnsi="Times New Roman" w:cs="Times New Roman"/>
          <w:b/>
          <w:color w:val="202124"/>
          <w:sz w:val="24"/>
          <w:szCs w:val="24"/>
        </w:rPr>
      </w:pPr>
      <w:r w:rsidRPr="00A82325">
        <w:rPr>
          <w:rFonts w:ascii="Times New Roman" w:eastAsia="Times New Roman" w:hAnsi="Times New Roman" w:cs="Times New Roman"/>
          <w:b/>
          <w:color w:val="202124"/>
          <w:sz w:val="24"/>
          <w:szCs w:val="24"/>
        </w:rPr>
        <w:t>Knowledge And Attitude Towards Home Quarantine Instructions and Associations with History of Covid-19 Infection in Malaysia</w:t>
      </w:r>
    </w:p>
    <w:p w14:paraId="70B97859" w14:textId="77777777" w:rsidR="00A82325" w:rsidRDefault="00A82325">
      <w:pPr>
        <w:spacing w:line="324" w:lineRule="auto"/>
        <w:rPr>
          <w:rFonts w:ascii="Times New Roman" w:eastAsia="Times New Roman" w:hAnsi="Times New Roman" w:cs="Times New Roman"/>
          <w:i/>
          <w:color w:val="202124"/>
          <w:sz w:val="24"/>
          <w:szCs w:val="24"/>
        </w:rPr>
      </w:pPr>
    </w:p>
    <w:p w14:paraId="40448F4D" w14:textId="77777777" w:rsidR="00CF4BC9" w:rsidRPr="006D3CE2" w:rsidRDefault="00CD12B0">
      <w:pPr>
        <w:rPr>
          <w:rFonts w:ascii="Times New Roman" w:eastAsia="Times New Roman" w:hAnsi="Times New Roman" w:cs="Times New Roman"/>
          <w:b/>
          <w:i/>
          <w:color w:val="202124"/>
          <w:sz w:val="24"/>
          <w:szCs w:val="24"/>
          <w:highlight w:val="white"/>
        </w:rPr>
      </w:pPr>
      <w:r w:rsidRPr="006D3CE2">
        <w:rPr>
          <w:rFonts w:ascii="Times New Roman" w:eastAsia="Times New Roman" w:hAnsi="Times New Roman" w:cs="Times New Roman"/>
          <w:b/>
          <w:i/>
          <w:sz w:val="24"/>
          <w:szCs w:val="24"/>
        </w:rPr>
        <w:t>Please put a tick (</w:t>
      </w:r>
      <w:sdt>
        <w:sdtPr>
          <w:rPr>
            <w:i/>
          </w:rPr>
          <w:tag w:val="goog_rdk_0"/>
          <w:id w:val="584182082"/>
        </w:sdtPr>
        <w:sdtEndPr/>
        <w:sdtContent>
          <w:r w:rsidRPr="006D3CE2">
            <w:rPr>
              <w:rFonts w:ascii="Arial Unicode MS" w:eastAsia="Arial Unicode MS" w:hAnsi="Arial Unicode MS" w:cs="Arial Unicode MS"/>
              <w:b/>
              <w:i/>
              <w:color w:val="202124"/>
              <w:sz w:val="24"/>
              <w:szCs w:val="24"/>
              <w:highlight w:val="white"/>
            </w:rPr>
            <w:t>✔</w:t>
          </w:r>
        </w:sdtContent>
      </w:sdt>
      <w:r w:rsidRPr="006D3CE2">
        <w:rPr>
          <w:rFonts w:ascii="Times New Roman" w:eastAsia="Times New Roman" w:hAnsi="Times New Roman" w:cs="Times New Roman"/>
          <w:b/>
          <w:i/>
          <w:color w:val="202124"/>
          <w:sz w:val="24"/>
          <w:szCs w:val="24"/>
          <w:highlight w:val="white"/>
        </w:rPr>
        <w:t xml:space="preserve">) next to your answer of choice. </w:t>
      </w:r>
    </w:p>
    <w:p w14:paraId="587FBFF2" w14:textId="77777777" w:rsidR="00CF4BC9" w:rsidRDefault="00CF4BC9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37F38D1E" w14:textId="77777777" w:rsidR="00CF4BC9" w:rsidRDefault="00CD12B0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ection A: Participant’s demographic</w:t>
      </w:r>
    </w:p>
    <w:p w14:paraId="7274615E" w14:textId="77777777" w:rsidR="00CF4BC9" w:rsidRDefault="00CF4BC9">
      <w:pPr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a3"/>
        <w:tblW w:w="10632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672"/>
        <w:gridCol w:w="1597"/>
        <w:gridCol w:w="3685"/>
        <w:gridCol w:w="851"/>
        <w:gridCol w:w="2693"/>
        <w:gridCol w:w="1134"/>
      </w:tblGrid>
      <w:tr w:rsidR="00CF4BC9" w:rsidRPr="006D3CE2" w14:paraId="522C181C" w14:textId="77777777" w:rsidTr="008C42F2">
        <w:trPr>
          <w:trHeight w:val="596"/>
          <w:jc w:val="center"/>
        </w:trPr>
        <w:tc>
          <w:tcPr>
            <w:tcW w:w="6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C838D3" w14:textId="6613C61D" w:rsidR="00CF4BC9" w:rsidRPr="006D3CE2" w:rsidRDefault="00CD12B0" w:rsidP="006D3CE2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6D3CE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o</w:t>
            </w:r>
            <w:r w:rsidR="006D3CE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.</w:t>
            </w:r>
          </w:p>
        </w:tc>
        <w:tc>
          <w:tcPr>
            <w:tcW w:w="15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71E331" w14:textId="11E907EE" w:rsidR="00CF4BC9" w:rsidRPr="006D3CE2" w:rsidRDefault="00CD12B0" w:rsidP="006D3CE2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 w:rsidRPr="006D3CE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emographic data</w:t>
            </w:r>
          </w:p>
        </w:tc>
        <w:tc>
          <w:tcPr>
            <w:tcW w:w="36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258E56" w14:textId="77777777" w:rsidR="00CF4BC9" w:rsidRPr="006D3CE2" w:rsidRDefault="00CF4BC9" w:rsidP="006D3CE2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51" w:type="dxa"/>
          </w:tcPr>
          <w:p w14:paraId="31D27AA5" w14:textId="77777777" w:rsidR="00CF4BC9" w:rsidRPr="006D3CE2" w:rsidRDefault="00CD12B0" w:rsidP="006D3CE2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6D3CE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(</w:t>
            </w:r>
            <w:sdt>
              <w:sdtPr>
                <w:rPr>
                  <w:b/>
                </w:rPr>
                <w:tag w:val="goog_rdk_2"/>
                <w:id w:val="-1277717013"/>
              </w:sdtPr>
              <w:sdtEndPr/>
              <w:sdtContent>
                <w:r w:rsidRPr="006D3CE2">
                  <w:rPr>
                    <w:rFonts w:ascii="Arial Unicode MS" w:eastAsia="Arial Unicode MS" w:hAnsi="Arial Unicode MS" w:cs="Arial Unicode MS"/>
                    <w:b/>
                    <w:color w:val="202124"/>
                    <w:sz w:val="24"/>
                    <w:szCs w:val="24"/>
                    <w:highlight w:val="white"/>
                  </w:rPr>
                  <w:t>✔</w:t>
                </w:r>
              </w:sdtContent>
            </w:sdt>
            <w:r w:rsidRPr="006D3CE2">
              <w:rPr>
                <w:rFonts w:ascii="Times New Roman" w:eastAsia="Times New Roman" w:hAnsi="Times New Roman" w:cs="Times New Roman"/>
                <w:b/>
                <w:color w:val="202124"/>
                <w:sz w:val="24"/>
                <w:szCs w:val="24"/>
                <w:highlight w:val="white"/>
              </w:rPr>
              <w:t>)</w:t>
            </w:r>
          </w:p>
        </w:tc>
        <w:tc>
          <w:tcPr>
            <w:tcW w:w="2693" w:type="dxa"/>
          </w:tcPr>
          <w:p w14:paraId="72B7DA17" w14:textId="77777777" w:rsidR="00CF4BC9" w:rsidRPr="006D3CE2" w:rsidRDefault="00CF4BC9" w:rsidP="006D3CE2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368F82" w14:textId="77777777" w:rsidR="00CF4BC9" w:rsidRPr="006D3CE2" w:rsidRDefault="00CD12B0" w:rsidP="006D3CE2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6D3CE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(</w:t>
            </w:r>
            <w:sdt>
              <w:sdtPr>
                <w:rPr>
                  <w:b/>
                </w:rPr>
                <w:tag w:val="goog_rdk_3"/>
                <w:id w:val="-1176101474"/>
              </w:sdtPr>
              <w:sdtEndPr/>
              <w:sdtContent>
                <w:r w:rsidRPr="006D3CE2">
                  <w:rPr>
                    <w:rFonts w:ascii="Arial Unicode MS" w:eastAsia="Arial Unicode MS" w:hAnsi="Arial Unicode MS" w:cs="Arial Unicode MS"/>
                    <w:b/>
                    <w:color w:val="202124"/>
                    <w:sz w:val="24"/>
                    <w:szCs w:val="24"/>
                    <w:highlight w:val="white"/>
                  </w:rPr>
                  <w:t>✔</w:t>
                </w:r>
              </w:sdtContent>
            </w:sdt>
            <w:r w:rsidRPr="006D3CE2">
              <w:rPr>
                <w:rFonts w:ascii="Times New Roman" w:eastAsia="Times New Roman" w:hAnsi="Times New Roman" w:cs="Times New Roman"/>
                <w:b/>
                <w:color w:val="202124"/>
                <w:sz w:val="24"/>
                <w:szCs w:val="24"/>
                <w:highlight w:val="white"/>
              </w:rPr>
              <w:t>)</w:t>
            </w:r>
          </w:p>
        </w:tc>
      </w:tr>
      <w:tr w:rsidR="00CF4BC9" w14:paraId="5CD05392" w14:textId="77777777" w:rsidTr="008C42F2">
        <w:trPr>
          <w:trHeight w:val="420"/>
          <w:jc w:val="center"/>
        </w:trPr>
        <w:tc>
          <w:tcPr>
            <w:tcW w:w="672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A5D89F" w14:textId="77777777" w:rsidR="00CF4BC9" w:rsidRPr="006D3CE2" w:rsidRDefault="00CD12B0" w:rsidP="006D3CE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3CE2">
              <w:rPr>
                <w:rFonts w:ascii="Times New Roman" w:eastAsia="Times New Roman" w:hAnsi="Times New Roman" w:cs="Times New Roman"/>
                <w:sz w:val="24"/>
                <w:szCs w:val="24"/>
              </w:rPr>
              <w:t>1.</w:t>
            </w:r>
          </w:p>
        </w:tc>
        <w:tc>
          <w:tcPr>
            <w:tcW w:w="1597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73F532" w14:textId="77777777" w:rsidR="00CF4BC9" w:rsidRPr="006D3CE2" w:rsidRDefault="00CD12B0" w:rsidP="006D3CE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3CE2">
              <w:rPr>
                <w:rFonts w:ascii="Times New Roman" w:eastAsia="Times New Roman" w:hAnsi="Times New Roman" w:cs="Times New Roman"/>
                <w:sz w:val="24"/>
                <w:szCs w:val="24"/>
              </w:rPr>
              <w:t>State</w:t>
            </w:r>
          </w:p>
          <w:p w14:paraId="7C926A29" w14:textId="28F45C91" w:rsidR="00CF4BC9" w:rsidRPr="006D3CE2" w:rsidRDefault="00CF4BC9" w:rsidP="006D3CE2">
            <w:pPr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6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E890C8" w14:textId="13F34E88" w:rsidR="00CF4BC9" w:rsidRPr="006D3CE2" w:rsidRDefault="00CD12B0" w:rsidP="006D3CE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ederal Territory of Kuala Lumpur, Federal Territory of Labuan, Federal Territory of Putrajaya</w:t>
            </w:r>
          </w:p>
        </w:tc>
        <w:tc>
          <w:tcPr>
            <w:tcW w:w="851" w:type="dxa"/>
          </w:tcPr>
          <w:p w14:paraId="4C071216" w14:textId="77777777" w:rsidR="00CF4BC9" w:rsidRDefault="00CF4BC9" w:rsidP="006D3CE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</w:tcPr>
          <w:p w14:paraId="464DB022" w14:textId="77777777" w:rsidR="00CF4BC9" w:rsidRDefault="00CD12B0" w:rsidP="006D3CE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erlis</w:t>
            </w:r>
          </w:p>
          <w:p w14:paraId="2D6ACF89" w14:textId="4C1A5D81" w:rsidR="00CF4BC9" w:rsidRDefault="00CF4BC9" w:rsidP="006D3CE2">
            <w:pPr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A883AC" w14:textId="77777777" w:rsidR="00CF4BC9" w:rsidRDefault="00CF4BC9" w:rsidP="006D3CE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F4BC9" w14:paraId="25B09337" w14:textId="77777777" w:rsidTr="008C42F2">
        <w:trPr>
          <w:trHeight w:val="286"/>
          <w:jc w:val="center"/>
        </w:trPr>
        <w:tc>
          <w:tcPr>
            <w:tcW w:w="672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22EC12" w14:textId="77777777" w:rsidR="00CF4BC9" w:rsidRPr="006D3CE2" w:rsidRDefault="00CF4BC9" w:rsidP="006D3C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7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C734D3" w14:textId="77777777" w:rsidR="00CF4BC9" w:rsidRPr="006D3CE2" w:rsidRDefault="00CF4BC9" w:rsidP="006D3C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510892" w14:textId="60680559" w:rsidR="00CF4BC9" w:rsidRDefault="00CD12B0" w:rsidP="006D3CE2">
            <w:pPr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Johor</w:t>
            </w:r>
          </w:p>
        </w:tc>
        <w:tc>
          <w:tcPr>
            <w:tcW w:w="851" w:type="dxa"/>
          </w:tcPr>
          <w:p w14:paraId="7EC2A892" w14:textId="77777777" w:rsidR="00CF4BC9" w:rsidRDefault="00CF4BC9" w:rsidP="006D3CE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</w:tcPr>
          <w:p w14:paraId="36ACFC60" w14:textId="11A221B1" w:rsidR="00CF4BC9" w:rsidRDefault="00CD12B0" w:rsidP="006D3CE2">
            <w:pPr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enang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5AC126" w14:textId="77777777" w:rsidR="00CF4BC9" w:rsidRDefault="00CF4BC9" w:rsidP="006D3CE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F4BC9" w14:paraId="37B9C1C1" w14:textId="77777777" w:rsidTr="008C42F2">
        <w:trPr>
          <w:trHeight w:val="64"/>
          <w:jc w:val="center"/>
        </w:trPr>
        <w:tc>
          <w:tcPr>
            <w:tcW w:w="672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0C789B" w14:textId="77777777" w:rsidR="00CF4BC9" w:rsidRPr="006D3CE2" w:rsidRDefault="00CF4BC9" w:rsidP="006D3C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7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7B7AB2" w14:textId="77777777" w:rsidR="00CF4BC9" w:rsidRPr="006D3CE2" w:rsidRDefault="00CF4BC9" w:rsidP="006D3C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D7DBDF" w14:textId="781878F7" w:rsidR="00CF4BC9" w:rsidRPr="006D3CE2" w:rsidRDefault="00CD12B0" w:rsidP="006D3CE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edah</w:t>
            </w:r>
          </w:p>
        </w:tc>
        <w:tc>
          <w:tcPr>
            <w:tcW w:w="851" w:type="dxa"/>
          </w:tcPr>
          <w:p w14:paraId="241AFAD1" w14:textId="77777777" w:rsidR="00CF4BC9" w:rsidRDefault="00CF4BC9" w:rsidP="006D3CE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</w:tcPr>
          <w:p w14:paraId="4DFCCC0E" w14:textId="5DE59975" w:rsidR="00CF4BC9" w:rsidRDefault="00CD12B0" w:rsidP="006D3CE2">
            <w:pPr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ahang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2D022F" w14:textId="77777777" w:rsidR="00CF4BC9" w:rsidRDefault="00CF4BC9" w:rsidP="006D3CE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F4BC9" w14:paraId="5011C64F" w14:textId="77777777" w:rsidTr="008C42F2">
        <w:trPr>
          <w:trHeight w:val="20"/>
          <w:jc w:val="center"/>
        </w:trPr>
        <w:tc>
          <w:tcPr>
            <w:tcW w:w="672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4AEC8A" w14:textId="77777777" w:rsidR="00CF4BC9" w:rsidRPr="006D3CE2" w:rsidRDefault="00CF4BC9" w:rsidP="006D3C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7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616BC3" w14:textId="77777777" w:rsidR="00CF4BC9" w:rsidRPr="006D3CE2" w:rsidRDefault="00CF4BC9" w:rsidP="006D3C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3C2410" w14:textId="4ABAD048" w:rsidR="00CF4BC9" w:rsidRDefault="00CD12B0" w:rsidP="006D3CE2">
            <w:pPr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elantan</w:t>
            </w:r>
          </w:p>
        </w:tc>
        <w:tc>
          <w:tcPr>
            <w:tcW w:w="851" w:type="dxa"/>
          </w:tcPr>
          <w:p w14:paraId="104046EB" w14:textId="77777777" w:rsidR="00CF4BC9" w:rsidRDefault="00CF4BC9" w:rsidP="006D3CE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</w:tcPr>
          <w:p w14:paraId="07EF3496" w14:textId="7BD53C9C" w:rsidR="00CF4BC9" w:rsidRDefault="00CD12B0" w:rsidP="006D3CE2">
            <w:pPr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langor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C11363" w14:textId="77777777" w:rsidR="00CF4BC9" w:rsidRDefault="00CF4BC9" w:rsidP="006D3CE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F4BC9" w14:paraId="124E9279" w14:textId="77777777" w:rsidTr="008C42F2">
        <w:trPr>
          <w:trHeight w:val="20"/>
          <w:jc w:val="center"/>
        </w:trPr>
        <w:tc>
          <w:tcPr>
            <w:tcW w:w="672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F19C97" w14:textId="77777777" w:rsidR="00CF4BC9" w:rsidRPr="006D3CE2" w:rsidRDefault="00CF4BC9" w:rsidP="006D3C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7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11292B" w14:textId="77777777" w:rsidR="00CF4BC9" w:rsidRPr="006D3CE2" w:rsidRDefault="00CF4BC9" w:rsidP="006D3C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BEFF07" w14:textId="0199682C" w:rsidR="00CF4BC9" w:rsidRPr="006D3CE2" w:rsidRDefault="00CD12B0" w:rsidP="006D3CE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lacca</w:t>
            </w:r>
          </w:p>
        </w:tc>
        <w:tc>
          <w:tcPr>
            <w:tcW w:w="851" w:type="dxa"/>
          </w:tcPr>
          <w:p w14:paraId="0A4A63C6" w14:textId="77777777" w:rsidR="00CF4BC9" w:rsidRDefault="00CF4BC9" w:rsidP="006D3CE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</w:tcPr>
          <w:p w14:paraId="1DD21FB5" w14:textId="753E0E10" w:rsidR="00CF4BC9" w:rsidRDefault="00CD12B0" w:rsidP="006D3CE2">
            <w:pPr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bah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1734BA" w14:textId="77777777" w:rsidR="00CF4BC9" w:rsidRDefault="00CF4BC9" w:rsidP="006D3CE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F4BC9" w14:paraId="06F4ABB2" w14:textId="77777777" w:rsidTr="008C42F2">
        <w:trPr>
          <w:trHeight w:val="20"/>
          <w:jc w:val="center"/>
        </w:trPr>
        <w:tc>
          <w:tcPr>
            <w:tcW w:w="672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55E9B2" w14:textId="77777777" w:rsidR="00CF4BC9" w:rsidRPr="006D3CE2" w:rsidRDefault="00CF4BC9" w:rsidP="006D3C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7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F34547" w14:textId="77777777" w:rsidR="00CF4BC9" w:rsidRPr="006D3CE2" w:rsidRDefault="00CF4BC9" w:rsidP="006D3C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C01C6B" w14:textId="2BA227C7" w:rsidR="00CF4BC9" w:rsidRDefault="00CD12B0" w:rsidP="006D3CE2">
            <w:pPr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egeri Sembilan</w:t>
            </w:r>
          </w:p>
        </w:tc>
        <w:tc>
          <w:tcPr>
            <w:tcW w:w="851" w:type="dxa"/>
          </w:tcPr>
          <w:p w14:paraId="560F0CC3" w14:textId="77777777" w:rsidR="00CF4BC9" w:rsidRDefault="00CF4BC9" w:rsidP="006D3CE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</w:tcPr>
          <w:p w14:paraId="5A26B69D" w14:textId="06DCC29B" w:rsidR="00CF4BC9" w:rsidRDefault="00CD12B0" w:rsidP="006D3CE2">
            <w:pPr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rawak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388FE3" w14:textId="77777777" w:rsidR="00CF4BC9" w:rsidRDefault="00CF4BC9" w:rsidP="006D3CE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F4BC9" w14:paraId="432E0BBD" w14:textId="77777777" w:rsidTr="008C42F2">
        <w:trPr>
          <w:trHeight w:val="20"/>
          <w:jc w:val="center"/>
        </w:trPr>
        <w:tc>
          <w:tcPr>
            <w:tcW w:w="672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6B6FED" w14:textId="77777777" w:rsidR="00CF4BC9" w:rsidRPr="006D3CE2" w:rsidRDefault="00CF4BC9" w:rsidP="006D3C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7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B1D400" w14:textId="77777777" w:rsidR="00CF4BC9" w:rsidRPr="006D3CE2" w:rsidRDefault="00CF4BC9" w:rsidP="006D3C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C61E16" w14:textId="5069C868" w:rsidR="00CF4BC9" w:rsidRDefault="00CD12B0" w:rsidP="006D3CE2">
            <w:pPr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erak</w:t>
            </w:r>
          </w:p>
        </w:tc>
        <w:tc>
          <w:tcPr>
            <w:tcW w:w="851" w:type="dxa"/>
          </w:tcPr>
          <w:p w14:paraId="1E7D1905" w14:textId="77777777" w:rsidR="00CF4BC9" w:rsidRDefault="00CF4BC9" w:rsidP="006D3CE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</w:tcPr>
          <w:p w14:paraId="6515C4BD" w14:textId="053A2A22" w:rsidR="00CF4BC9" w:rsidRDefault="00CD12B0" w:rsidP="006D3CE2">
            <w:pPr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erengganu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296C57" w14:textId="77777777" w:rsidR="00CF4BC9" w:rsidRDefault="00CF4BC9" w:rsidP="006D3CE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F4BC9" w14:paraId="04A03FBF" w14:textId="77777777" w:rsidTr="008C42F2">
        <w:trPr>
          <w:trHeight w:val="20"/>
          <w:jc w:val="center"/>
        </w:trPr>
        <w:tc>
          <w:tcPr>
            <w:tcW w:w="6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852C19" w14:textId="77777777" w:rsidR="00CF4BC9" w:rsidRPr="006D3CE2" w:rsidRDefault="00CD12B0" w:rsidP="006D3CE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3CE2">
              <w:rPr>
                <w:rFonts w:ascii="Times New Roman" w:eastAsia="Times New Roman" w:hAnsi="Times New Roman" w:cs="Times New Roman"/>
                <w:sz w:val="24"/>
                <w:szCs w:val="24"/>
              </w:rPr>
              <w:t>2.</w:t>
            </w:r>
          </w:p>
        </w:tc>
        <w:tc>
          <w:tcPr>
            <w:tcW w:w="15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348381" w14:textId="06C34CAD" w:rsidR="00CF4BC9" w:rsidRPr="006D3CE2" w:rsidRDefault="00CD12B0" w:rsidP="006D3CE2">
            <w:pPr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6D3CE2">
              <w:rPr>
                <w:rFonts w:ascii="Times New Roman" w:eastAsia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36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940D26" w14:textId="15A0BCC7" w:rsidR="00CF4BC9" w:rsidRDefault="00CD12B0" w:rsidP="006D3CE2">
            <w:pPr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851" w:type="dxa"/>
          </w:tcPr>
          <w:p w14:paraId="70C951C1" w14:textId="77777777" w:rsidR="00CF4BC9" w:rsidRDefault="00CF4BC9" w:rsidP="006D3CE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</w:tcPr>
          <w:p w14:paraId="4DC6A65D" w14:textId="5276D750" w:rsidR="00CF4BC9" w:rsidRDefault="00CD12B0" w:rsidP="006D3CE2">
            <w:pPr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E92E40" w14:textId="77777777" w:rsidR="00CF4BC9" w:rsidRDefault="00CF4BC9" w:rsidP="006D3CE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F4BC9" w14:paraId="36630584" w14:textId="77777777" w:rsidTr="008C42F2">
        <w:trPr>
          <w:trHeight w:val="20"/>
          <w:jc w:val="center"/>
        </w:trPr>
        <w:tc>
          <w:tcPr>
            <w:tcW w:w="6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BA247B" w14:textId="77777777" w:rsidR="00CF4BC9" w:rsidRPr="006D3CE2" w:rsidRDefault="00CD12B0" w:rsidP="006D3CE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3CE2">
              <w:rPr>
                <w:rFonts w:ascii="Times New Roman" w:eastAsia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15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E009C3" w14:textId="0D612BC5" w:rsidR="00CF4BC9" w:rsidRPr="006D3CE2" w:rsidRDefault="00CD12B0" w:rsidP="006D3CE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3CE2">
              <w:rPr>
                <w:rFonts w:ascii="Times New Roman" w:eastAsia="Times New Roman" w:hAnsi="Times New Roman" w:cs="Times New Roman"/>
                <w:sz w:val="24"/>
                <w:szCs w:val="24"/>
              </w:rPr>
              <w:t>Age (years)</w:t>
            </w:r>
          </w:p>
        </w:tc>
        <w:tc>
          <w:tcPr>
            <w:tcW w:w="8363" w:type="dxa"/>
            <w:gridSpan w:val="4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E341DF" w14:textId="77777777" w:rsidR="00CF4BC9" w:rsidRDefault="00CF4BC9" w:rsidP="006D3CE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F4BC9" w14:paraId="7E5926A5" w14:textId="77777777" w:rsidTr="008C42F2">
        <w:trPr>
          <w:trHeight w:val="141"/>
          <w:jc w:val="center"/>
        </w:trPr>
        <w:tc>
          <w:tcPr>
            <w:tcW w:w="672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D77C63" w14:textId="77777777" w:rsidR="00CF4BC9" w:rsidRPr="006D3CE2" w:rsidRDefault="00CD12B0" w:rsidP="006D3CE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3CE2">
              <w:rPr>
                <w:rFonts w:ascii="Times New Roman" w:eastAsia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1597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CB96DD" w14:textId="77777777" w:rsidR="00CF4BC9" w:rsidRPr="006D3CE2" w:rsidRDefault="00CD12B0" w:rsidP="006D3CE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3CE2">
              <w:rPr>
                <w:rFonts w:ascii="Times New Roman" w:eastAsia="Times New Roman" w:hAnsi="Times New Roman" w:cs="Times New Roman"/>
                <w:sz w:val="24"/>
                <w:szCs w:val="24"/>
              </w:rPr>
              <w:t>Ethnic group</w:t>
            </w:r>
          </w:p>
          <w:p w14:paraId="15677F45" w14:textId="513029F4" w:rsidR="00CF4BC9" w:rsidRPr="006D3CE2" w:rsidRDefault="00CF4BC9" w:rsidP="006D3CE2">
            <w:pPr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6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B462A9" w14:textId="6979B933" w:rsidR="00CF4BC9" w:rsidRDefault="00CD12B0" w:rsidP="006D3CE2">
            <w:pPr>
              <w:widowControl w:val="0"/>
              <w:rPr>
                <w:rFonts w:ascii="Times New Roman" w:eastAsia="Times New Roman" w:hAnsi="Times New Roman" w:cs="Times New Roman"/>
                <w:i/>
                <w:color w:val="202124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02124"/>
                <w:sz w:val="24"/>
                <w:szCs w:val="24"/>
                <w:highlight w:val="white"/>
              </w:rPr>
              <w:t>Malay</w:t>
            </w:r>
          </w:p>
        </w:tc>
        <w:tc>
          <w:tcPr>
            <w:tcW w:w="851" w:type="dxa"/>
          </w:tcPr>
          <w:p w14:paraId="0439C2F7" w14:textId="77777777" w:rsidR="00CF4BC9" w:rsidRDefault="00CF4BC9" w:rsidP="006D3CE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</w:tcPr>
          <w:p w14:paraId="135FB338" w14:textId="7DC2C858" w:rsidR="00CF4BC9" w:rsidRDefault="00CD12B0" w:rsidP="006D3CE2">
            <w:pPr>
              <w:widowControl w:val="0"/>
              <w:rPr>
                <w:rFonts w:ascii="Times New Roman" w:eastAsia="Times New Roman" w:hAnsi="Times New Roman" w:cs="Times New Roman"/>
                <w:i/>
                <w:color w:val="202124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02124"/>
                <w:sz w:val="24"/>
                <w:szCs w:val="24"/>
                <w:highlight w:val="white"/>
              </w:rPr>
              <w:t>Indian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6B2437" w14:textId="77777777" w:rsidR="00CF4BC9" w:rsidRDefault="00CF4BC9" w:rsidP="006D3CE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F4BC9" w14:paraId="624E4418" w14:textId="77777777" w:rsidTr="008C42F2">
        <w:trPr>
          <w:trHeight w:val="64"/>
          <w:jc w:val="center"/>
        </w:trPr>
        <w:tc>
          <w:tcPr>
            <w:tcW w:w="672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2C91E3" w14:textId="77777777" w:rsidR="00CF4BC9" w:rsidRPr="006D3CE2" w:rsidRDefault="00CF4BC9" w:rsidP="006D3C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7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E57460" w14:textId="77777777" w:rsidR="00CF4BC9" w:rsidRPr="006D3CE2" w:rsidRDefault="00CF4BC9" w:rsidP="006D3C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EEF092" w14:textId="27348E67" w:rsidR="00CF4BC9" w:rsidRDefault="00CD12B0" w:rsidP="006D3CE2">
            <w:pPr>
              <w:widowControl w:val="0"/>
              <w:rPr>
                <w:rFonts w:ascii="Times New Roman" w:eastAsia="Times New Roman" w:hAnsi="Times New Roman" w:cs="Times New Roman"/>
                <w:i/>
                <w:color w:val="202124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02124"/>
                <w:sz w:val="24"/>
                <w:szCs w:val="24"/>
                <w:highlight w:val="white"/>
              </w:rPr>
              <w:t>Chinese</w:t>
            </w:r>
          </w:p>
        </w:tc>
        <w:tc>
          <w:tcPr>
            <w:tcW w:w="851" w:type="dxa"/>
          </w:tcPr>
          <w:p w14:paraId="6C900613" w14:textId="77777777" w:rsidR="00CF4BC9" w:rsidRDefault="00CF4BC9" w:rsidP="006D3CE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</w:tcPr>
          <w:p w14:paraId="53F33AEB" w14:textId="2647BA3F" w:rsidR="00CF4BC9" w:rsidRDefault="00CD12B0" w:rsidP="006D3CE2">
            <w:pPr>
              <w:widowControl w:val="0"/>
              <w:rPr>
                <w:rFonts w:ascii="Times New Roman" w:eastAsia="Times New Roman" w:hAnsi="Times New Roman" w:cs="Times New Roman"/>
                <w:i/>
                <w:color w:val="202124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02124"/>
                <w:sz w:val="24"/>
                <w:szCs w:val="24"/>
                <w:highlight w:val="white"/>
              </w:rPr>
              <w:t>Others, please state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28338C" w14:textId="77777777" w:rsidR="00CF4BC9" w:rsidRDefault="00CF4BC9" w:rsidP="006D3CE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F4BC9" w14:paraId="510AA52A" w14:textId="77777777" w:rsidTr="008C42F2">
        <w:trPr>
          <w:trHeight w:val="128"/>
          <w:jc w:val="center"/>
        </w:trPr>
        <w:tc>
          <w:tcPr>
            <w:tcW w:w="672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973C6F" w14:textId="77777777" w:rsidR="00CF4BC9" w:rsidRPr="006D3CE2" w:rsidRDefault="00CD12B0" w:rsidP="006D3CE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3CE2">
              <w:rPr>
                <w:rFonts w:ascii="Times New Roman" w:eastAsia="Times New Roman" w:hAnsi="Times New Roman" w:cs="Times New Roman"/>
                <w:sz w:val="24"/>
                <w:szCs w:val="24"/>
              </w:rPr>
              <w:t>5.</w:t>
            </w:r>
          </w:p>
        </w:tc>
        <w:tc>
          <w:tcPr>
            <w:tcW w:w="1597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FB2E5F" w14:textId="3E004612" w:rsidR="00CF4BC9" w:rsidRPr="006D3CE2" w:rsidRDefault="00CD12B0" w:rsidP="006D3CE2">
            <w:pPr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6D3CE2">
              <w:rPr>
                <w:rFonts w:ascii="Times New Roman" w:eastAsia="Times New Roman" w:hAnsi="Times New Roman" w:cs="Times New Roman"/>
                <w:sz w:val="24"/>
                <w:szCs w:val="24"/>
              </w:rPr>
              <w:t>Marital status</w:t>
            </w:r>
          </w:p>
        </w:tc>
        <w:tc>
          <w:tcPr>
            <w:tcW w:w="36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A0CDF8" w14:textId="0B730719" w:rsidR="00CF4BC9" w:rsidRDefault="00CD12B0" w:rsidP="006D3CE2">
            <w:pPr>
              <w:widowControl w:val="0"/>
              <w:rPr>
                <w:rFonts w:ascii="Times New Roman" w:eastAsia="Times New Roman" w:hAnsi="Times New Roman" w:cs="Times New Roman"/>
                <w:i/>
                <w:color w:val="202124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02124"/>
                <w:sz w:val="24"/>
                <w:szCs w:val="24"/>
                <w:highlight w:val="white"/>
              </w:rPr>
              <w:t>Never married</w:t>
            </w:r>
          </w:p>
        </w:tc>
        <w:tc>
          <w:tcPr>
            <w:tcW w:w="851" w:type="dxa"/>
          </w:tcPr>
          <w:p w14:paraId="4C0A9C7A" w14:textId="77777777" w:rsidR="00CF4BC9" w:rsidRDefault="00CF4BC9" w:rsidP="006D3CE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</w:tcPr>
          <w:p w14:paraId="036A3B80" w14:textId="56E40952" w:rsidR="00CF4BC9" w:rsidRDefault="00CD12B0" w:rsidP="006D3CE2">
            <w:pPr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rried without child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7949A3" w14:textId="77777777" w:rsidR="00CF4BC9" w:rsidRDefault="00CF4BC9" w:rsidP="006D3CE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F4BC9" w14:paraId="5ECAF95D" w14:textId="77777777" w:rsidTr="008C42F2">
        <w:trPr>
          <w:trHeight w:val="20"/>
          <w:jc w:val="center"/>
        </w:trPr>
        <w:tc>
          <w:tcPr>
            <w:tcW w:w="672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6F29E1" w14:textId="77777777" w:rsidR="00CF4BC9" w:rsidRPr="006D3CE2" w:rsidRDefault="00CF4BC9" w:rsidP="006D3C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7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A66C9C" w14:textId="77777777" w:rsidR="00CF4BC9" w:rsidRPr="006D3CE2" w:rsidRDefault="00CF4BC9" w:rsidP="006D3C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E9E79F" w14:textId="475F9229" w:rsidR="00CF4BC9" w:rsidRDefault="00CD12B0" w:rsidP="006D3CE2">
            <w:pPr>
              <w:widowControl w:val="0"/>
              <w:rPr>
                <w:rFonts w:ascii="Times New Roman" w:eastAsia="Times New Roman" w:hAnsi="Times New Roman" w:cs="Times New Roman"/>
                <w:i/>
                <w:color w:val="202124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02124"/>
                <w:sz w:val="24"/>
                <w:szCs w:val="24"/>
                <w:highlight w:val="white"/>
              </w:rPr>
              <w:t>Married with child</w:t>
            </w:r>
          </w:p>
        </w:tc>
        <w:tc>
          <w:tcPr>
            <w:tcW w:w="851" w:type="dxa"/>
          </w:tcPr>
          <w:p w14:paraId="4A678186" w14:textId="77777777" w:rsidR="00CF4BC9" w:rsidRDefault="00CF4BC9" w:rsidP="006D3CE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</w:tcPr>
          <w:p w14:paraId="7075C5BF" w14:textId="3876F7A7" w:rsidR="00CF4BC9" w:rsidRDefault="00CD12B0" w:rsidP="006D3CE2">
            <w:pPr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vorced/Widowed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302366" w14:textId="77777777" w:rsidR="00CF4BC9" w:rsidRDefault="00CF4BC9" w:rsidP="006D3CE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F4BC9" w14:paraId="4CD47BEB" w14:textId="77777777" w:rsidTr="008C42F2">
        <w:trPr>
          <w:trHeight w:val="20"/>
          <w:jc w:val="center"/>
        </w:trPr>
        <w:tc>
          <w:tcPr>
            <w:tcW w:w="672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CD419F" w14:textId="77777777" w:rsidR="00CF4BC9" w:rsidRPr="006D3CE2" w:rsidRDefault="00CD12B0" w:rsidP="006D3CE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3CE2">
              <w:rPr>
                <w:rFonts w:ascii="Times New Roman" w:eastAsia="Times New Roman" w:hAnsi="Times New Roman" w:cs="Times New Roman"/>
                <w:sz w:val="24"/>
                <w:szCs w:val="24"/>
              </w:rPr>
              <w:t>6.</w:t>
            </w:r>
          </w:p>
        </w:tc>
        <w:tc>
          <w:tcPr>
            <w:tcW w:w="1597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5B4C9F" w14:textId="77777777" w:rsidR="00CF4BC9" w:rsidRPr="006D3CE2" w:rsidRDefault="00CD12B0" w:rsidP="006D3CE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3CE2">
              <w:rPr>
                <w:rFonts w:ascii="Times New Roman" w:eastAsia="Times New Roman" w:hAnsi="Times New Roman" w:cs="Times New Roman"/>
                <w:sz w:val="24"/>
                <w:szCs w:val="24"/>
              </w:rPr>
              <w:t>Highest educational level</w:t>
            </w:r>
          </w:p>
          <w:p w14:paraId="55976420" w14:textId="4F472937" w:rsidR="00CF4BC9" w:rsidRPr="006D3CE2" w:rsidRDefault="00CF4BC9" w:rsidP="006D3CE2">
            <w:pPr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6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3B55F5" w14:textId="2B8CEB3F" w:rsidR="00CF4BC9" w:rsidRDefault="00CD12B0" w:rsidP="006D3CE2">
            <w:pPr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 formal education</w:t>
            </w:r>
          </w:p>
        </w:tc>
        <w:tc>
          <w:tcPr>
            <w:tcW w:w="851" w:type="dxa"/>
          </w:tcPr>
          <w:p w14:paraId="135D4D48" w14:textId="77777777" w:rsidR="00CF4BC9" w:rsidRDefault="00CF4BC9" w:rsidP="006D3CE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</w:tcPr>
          <w:p w14:paraId="792D8CD2" w14:textId="58298708" w:rsidR="00CF4BC9" w:rsidRDefault="00CD12B0" w:rsidP="006D3CE2">
            <w:pPr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ertificate or diploma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8051F1" w14:textId="77777777" w:rsidR="00CF4BC9" w:rsidRDefault="00CF4BC9" w:rsidP="006D3CE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F4BC9" w14:paraId="285386DC" w14:textId="77777777" w:rsidTr="008C42F2">
        <w:trPr>
          <w:trHeight w:val="20"/>
          <w:jc w:val="center"/>
        </w:trPr>
        <w:tc>
          <w:tcPr>
            <w:tcW w:w="672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A2B965" w14:textId="77777777" w:rsidR="00CF4BC9" w:rsidRPr="006D3CE2" w:rsidRDefault="00CF4BC9" w:rsidP="006D3C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7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AF1510" w14:textId="77777777" w:rsidR="00CF4BC9" w:rsidRPr="006D3CE2" w:rsidRDefault="00CF4BC9" w:rsidP="006D3C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E6AA35" w14:textId="6864078A" w:rsidR="00CF4BC9" w:rsidRPr="006D3CE2" w:rsidRDefault="00CD12B0" w:rsidP="006D3CE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imary</w:t>
            </w:r>
          </w:p>
        </w:tc>
        <w:tc>
          <w:tcPr>
            <w:tcW w:w="851" w:type="dxa"/>
          </w:tcPr>
          <w:p w14:paraId="651C6634" w14:textId="77777777" w:rsidR="00CF4BC9" w:rsidRDefault="00CF4BC9" w:rsidP="006D3CE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</w:tcPr>
          <w:p w14:paraId="79915F76" w14:textId="60822601" w:rsidR="00CF4BC9" w:rsidRDefault="00CD12B0" w:rsidP="006D3CE2">
            <w:pPr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achelor’s degree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0823D5" w14:textId="77777777" w:rsidR="00CF4BC9" w:rsidRDefault="00CF4BC9" w:rsidP="006D3CE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F4BC9" w14:paraId="4CF6A787" w14:textId="77777777" w:rsidTr="008C42F2">
        <w:trPr>
          <w:trHeight w:val="420"/>
          <w:jc w:val="center"/>
        </w:trPr>
        <w:tc>
          <w:tcPr>
            <w:tcW w:w="672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696FA7" w14:textId="77777777" w:rsidR="00CF4BC9" w:rsidRPr="006D3CE2" w:rsidRDefault="00CF4BC9" w:rsidP="006D3C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7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ED2952" w14:textId="77777777" w:rsidR="00CF4BC9" w:rsidRPr="006D3CE2" w:rsidRDefault="00CF4BC9" w:rsidP="006D3C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74C2C2" w14:textId="77777777" w:rsidR="00CF4BC9" w:rsidRDefault="00CD12B0" w:rsidP="006D3CE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condary</w:t>
            </w:r>
          </w:p>
          <w:p w14:paraId="0B6044D4" w14:textId="77777777" w:rsidR="006D3CE2" w:rsidRDefault="006D3CE2" w:rsidP="006D3CE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33AEB6D1" w14:textId="25C8DB75" w:rsidR="006D3CE2" w:rsidRDefault="006D3CE2" w:rsidP="006D3CE2">
            <w:pPr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851" w:type="dxa"/>
          </w:tcPr>
          <w:p w14:paraId="50A83190" w14:textId="77777777" w:rsidR="00CF4BC9" w:rsidRDefault="00CF4BC9" w:rsidP="006D3CE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</w:tcPr>
          <w:p w14:paraId="26E6E72E" w14:textId="77777777" w:rsidR="00CF4BC9" w:rsidRDefault="00CD12B0" w:rsidP="006D3CE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ostgraduate degree: Master or PhD</w:t>
            </w:r>
          </w:p>
          <w:p w14:paraId="033F8FB4" w14:textId="77777777" w:rsidR="008C42F2" w:rsidRDefault="008C42F2" w:rsidP="006D3CE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22D09115" w14:textId="2597D1E0" w:rsidR="008C42F2" w:rsidRDefault="008C42F2" w:rsidP="006D3CE2">
            <w:pPr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5A9AF0" w14:textId="77777777" w:rsidR="00CF4BC9" w:rsidRDefault="00CF4BC9" w:rsidP="006D3CE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D3CE2" w14:paraId="06FF5785" w14:textId="77777777" w:rsidTr="008C42F2">
        <w:trPr>
          <w:trHeight w:val="22"/>
          <w:jc w:val="center"/>
        </w:trPr>
        <w:tc>
          <w:tcPr>
            <w:tcW w:w="672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85C4AE" w14:textId="77777777" w:rsidR="006D3CE2" w:rsidRPr="006D3CE2" w:rsidRDefault="006D3CE2" w:rsidP="006D3CE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3CE2">
              <w:rPr>
                <w:rFonts w:ascii="Times New Roman" w:eastAsia="Times New Roman" w:hAnsi="Times New Roman" w:cs="Times New Roman"/>
                <w:sz w:val="24"/>
                <w:szCs w:val="24"/>
              </w:rPr>
              <w:t>7.</w:t>
            </w:r>
          </w:p>
        </w:tc>
        <w:tc>
          <w:tcPr>
            <w:tcW w:w="1597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D70A7E" w14:textId="77777777" w:rsidR="006D3CE2" w:rsidRPr="006D3CE2" w:rsidRDefault="006D3CE2" w:rsidP="006D3CE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3CE2">
              <w:rPr>
                <w:rFonts w:ascii="Times New Roman" w:eastAsia="Times New Roman" w:hAnsi="Times New Roman" w:cs="Times New Roman"/>
                <w:sz w:val="24"/>
                <w:szCs w:val="24"/>
              </w:rPr>
              <w:t>Employment sector</w:t>
            </w:r>
          </w:p>
          <w:p w14:paraId="77BA8852" w14:textId="78050968" w:rsidR="006D3CE2" w:rsidRPr="006D3CE2" w:rsidRDefault="006D3CE2" w:rsidP="006D3CE2">
            <w:pPr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6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329BC4" w14:textId="076159B9" w:rsidR="006D3CE2" w:rsidRDefault="006D3CE2" w:rsidP="008C42F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inance</w:t>
            </w:r>
          </w:p>
        </w:tc>
        <w:tc>
          <w:tcPr>
            <w:tcW w:w="851" w:type="dxa"/>
          </w:tcPr>
          <w:p w14:paraId="108E9502" w14:textId="77777777" w:rsidR="006D3CE2" w:rsidRDefault="006D3CE2" w:rsidP="006D3CE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</w:tcPr>
          <w:p w14:paraId="4CF80B98" w14:textId="3CBBBB50" w:rsidR="006D3CE2" w:rsidRDefault="006D3CE2" w:rsidP="008C42F2">
            <w:pPr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ealthcare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E1AEE4" w14:textId="77777777" w:rsidR="006D3CE2" w:rsidRDefault="006D3CE2" w:rsidP="006D3CE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D3CE2" w14:paraId="0647D8FD" w14:textId="77777777" w:rsidTr="008C42F2">
        <w:trPr>
          <w:trHeight w:val="384"/>
          <w:jc w:val="center"/>
        </w:trPr>
        <w:tc>
          <w:tcPr>
            <w:tcW w:w="672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CD3202" w14:textId="77777777" w:rsidR="006D3CE2" w:rsidRPr="006D3CE2" w:rsidRDefault="006D3CE2" w:rsidP="006D3C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7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041C0B" w14:textId="77777777" w:rsidR="006D3CE2" w:rsidRPr="006D3CE2" w:rsidRDefault="006D3CE2" w:rsidP="006D3C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11E65E" w14:textId="4C5B5075" w:rsidR="006D3CE2" w:rsidRDefault="006D3CE2" w:rsidP="006D3CE2">
            <w:pPr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efense</w:t>
            </w:r>
          </w:p>
        </w:tc>
        <w:tc>
          <w:tcPr>
            <w:tcW w:w="851" w:type="dxa"/>
          </w:tcPr>
          <w:p w14:paraId="73BF784A" w14:textId="77777777" w:rsidR="006D3CE2" w:rsidRDefault="006D3CE2" w:rsidP="006D3CE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</w:tcPr>
          <w:p w14:paraId="4B0DD1FA" w14:textId="662A8509" w:rsidR="006D3CE2" w:rsidRDefault="006D3CE2" w:rsidP="006D3CE2">
            <w:pPr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ourism, Arts and Culture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3D49DF" w14:textId="77777777" w:rsidR="006D3CE2" w:rsidRDefault="006D3CE2" w:rsidP="006D3CE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D3CE2" w14:paraId="5FFBE227" w14:textId="77777777" w:rsidTr="008C42F2">
        <w:trPr>
          <w:trHeight w:val="245"/>
          <w:jc w:val="center"/>
        </w:trPr>
        <w:tc>
          <w:tcPr>
            <w:tcW w:w="672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5C27D2" w14:textId="77777777" w:rsidR="006D3CE2" w:rsidRPr="006D3CE2" w:rsidRDefault="006D3CE2" w:rsidP="006D3C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7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7068D3" w14:textId="77777777" w:rsidR="006D3CE2" w:rsidRPr="006D3CE2" w:rsidRDefault="006D3CE2" w:rsidP="006D3C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9D1069" w14:textId="083E9B6A" w:rsidR="006D3CE2" w:rsidRDefault="006D3CE2" w:rsidP="006D3CE2">
            <w:pPr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ousewife/house husband</w:t>
            </w:r>
          </w:p>
        </w:tc>
        <w:tc>
          <w:tcPr>
            <w:tcW w:w="851" w:type="dxa"/>
          </w:tcPr>
          <w:p w14:paraId="198B8E4C" w14:textId="77777777" w:rsidR="006D3CE2" w:rsidRDefault="006D3CE2" w:rsidP="006D3CE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</w:tcPr>
          <w:p w14:paraId="119414C9" w14:textId="64DCEF9F" w:rsidR="006D3CE2" w:rsidRDefault="006D3CE2" w:rsidP="006D3CE2">
            <w:pPr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ousing and local government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EE107F" w14:textId="77777777" w:rsidR="006D3CE2" w:rsidRDefault="006D3CE2" w:rsidP="006D3CE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D3CE2" w14:paraId="0ABDECFB" w14:textId="77777777" w:rsidTr="008C42F2">
        <w:trPr>
          <w:trHeight w:val="29"/>
          <w:jc w:val="center"/>
        </w:trPr>
        <w:tc>
          <w:tcPr>
            <w:tcW w:w="672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1FE27C" w14:textId="77777777" w:rsidR="006D3CE2" w:rsidRPr="006D3CE2" w:rsidRDefault="006D3CE2" w:rsidP="006D3C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7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40939A" w14:textId="77777777" w:rsidR="006D3CE2" w:rsidRPr="006D3CE2" w:rsidRDefault="006D3CE2" w:rsidP="006D3C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41C479" w14:textId="0AE196DC" w:rsidR="006D3CE2" w:rsidRDefault="006D3CE2" w:rsidP="006D3CE2">
            <w:pPr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nternational trade </w:t>
            </w:r>
          </w:p>
        </w:tc>
        <w:tc>
          <w:tcPr>
            <w:tcW w:w="851" w:type="dxa"/>
          </w:tcPr>
          <w:p w14:paraId="681B0D07" w14:textId="77777777" w:rsidR="006D3CE2" w:rsidRDefault="006D3CE2" w:rsidP="006D3CE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</w:tcPr>
          <w:p w14:paraId="6B0AC2C7" w14:textId="0B651F36" w:rsidR="006D3CE2" w:rsidRDefault="006D3CE2" w:rsidP="006D3CE2">
            <w:pPr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portsman/Sportswoman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DF2C94" w14:textId="77777777" w:rsidR="006D3CE2" w:rsidRDefault="006D3CE2" w:rsidP="006D3CE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D3CE2" w14:paraId="50A7E7DC" w14:textId="77777777" w:rsidTr="008C42F2">
        <w:trPr>
          <w:trHeight w:val="20"/>
          <w:jc w:val="center"/>
        </w:trPr>
        <w:tc>
          <w:tcPr>
            <w:tcW w:w="672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390A0A" w14:textId="77777777" w:rsidR="006D3CE2" w:rsidRPr="006D3CE2" w:rsidRDefault="006D3CE2" w:rsidP="006D3C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7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42E598" w14:textId="77777777" w:rsidR="006D3CE2" w:rsidRPr="006D3CE2" w:rsidRDefault="006D3CE2" w:rsidP="006D3C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0A8BCE" w14:textId="2D72861E" w:rsidR="006D3CE2" w:rsidRDefault="006D3CE2" w:rsidP="006D3CE2">
            <w:pPr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ducation</w:t>
            </w:r>
          </w:p>
        </w:tc>
        <w:tc>
          <w:tcPr>
            <w:tcW w:w="851" w:type="dxa"/>
          </w:tcPr>
          <w:p w14:paraId="3FA231C2" w14:textId="77777777" w:rsidR="006D3CE2" w:rsidRDefault="006D3CE2" w:rsidP="006D3CE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</w:tcPr>
          <w:p w14:paraId="72A54F57" w14:textId="1D9007B7" w:rsidR="006D3CE2" w:rsidRDefault="006D3CE2" w:rsidP="006D3CE2">
            <w:pPr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uman Resources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E1B9F6" w14:textId="77777777" w:rsidR="006D3CE2" w:rsidRDefault="006D3CE2" w:rsidP="006D3CE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D3CE2" w14:paraId="3EA9BEAF" w14:textId="77777777" w:rsidTr="008C42F2">
        <w:trPr>
          <w:trHeight w:val="20"/>
          <w:jc w:val="center"/>
        </w:trPr>
        <w:tc>
          <w:tcPr>
            <w:tcW w:w="672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76C66D" w14:textId="77777777" w:rsidR="006D3CE2" w:rsidRPr="006D3CE2" w:rsidRDefault="006D3CE2" w:rsidP="006D3C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7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A725D4" w14:textId="77777777" w:rsidR="006D3CE2" w:rsidRPr="006D3CE2" w:rsidRDefault="006D3CE2" w:rsidP="006D3C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24ADB8" w14:textId="790F07D7" w:rsidR="006D3CE2" w:rsidRDefault="006D3CE2" w:rsidP="006D3CE2">
            <w:pPr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griculture</w:t>
            </w:r>
          </w:p>
        </w:tc>
        <w:tc>
          <w:tcPr>
            <w:tcW w:w="851" w:type="dxa"/>
          </w:tcPr>
          <w:p w14:paraId="7429253C" w14:textId="77777777" w:rsidR="006D3CE2" w:rsidRDefault="006D3CE2" w:rsidP="006D3CE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</w:tcPr>
          <w:p w14:paraId="66265BB1" w14:textId="50ACCE8C" w:rsidR="006D3CE2" w:rsidRDefault="006D3CE2" w:rsidP="006D3CE2">
            <w:pPr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ntrepreneur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988817" w14:textId="77777777" w:rsidR="006D3CE2" w:rsidRDefault="006D3CE2" w:rsidP="006D3CE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D3CE2" w14:paraId="327133CC" w14:textId="77777777" w:rsidTr="008C42F2">
        <w:trPr>
          <w:trHeight w:val="420"/>
          <w:jc w:val="center"/>
        </w:trPr>
        <w:tc>
          <w:tcPr>
            <w:tcW w:w="672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0521BC" w14:textId="77777777" w:rsidR="006D3CE2" w:rsidRPr="006D3CE2" w:rsidRDefault="006D3CE2" w:rsidP="006D3C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7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EBDAD4" w14:textId="77777777" w:rsidR="006D3CE2" w:rsidRPr="006D3CE2" w:rsidRDefault="006D3CE2" w:rsidP="006D3C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96512D" w14:textId="3300EFCC" w:rsidR="006D3CE2" w:rsidRDefault="006D3CE2" w:rsidP="006D3CE2">
            <w:pPr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ransportation</w:t>
            </w:r>
          </w:p>
        </w:tc>
        <w:tc>
          <w:tcPr>
            <w:tcW w:w="851" w:type="dxa"/>
          </w:tcPr>
          <w:p w14:paraId="44B51632" w14:textId="77777777" w:rsidR="006D3CE2" w:rsidRDefault="006D3CE2" w:rsidP="006D3CE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</w:tcPr>
          <w:p w14:paraId="040FB47D" w14:textId="45FC356F" w:rsidR="006D3CE2" w:rsidRDefault="006D3CE2" w:rsidP="006D3CE2">
            <w:pPr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cience, 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echnology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d innovation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8BC77F" w14:textId="77777777" w:rsidR="006D3CE2" w:rsidRDefault="006D3CE2" w:rsidP="006D3CE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D3CE2" w14:paraId="15756A03" w14:textId="77777777" w:rsidTr="008C42F2">
        <w:trPr>
          <w:trHeight w:val="420"/>
          <w:jc w:val="center"/>
        </w:trPr>
        <w:tc>
          <w:tcPr>
            <w:tcW w:w="672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DCD8B9" w14:textId="77777777" w:rsidR="006D3CE2" w:rsidRPr="006D3CE2" w:rsidRDefault="006D3CE2" w:rsidP="006D3C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7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731337" w14:textId="77777777" w:rsidR="006D3CE2" w:rsidRPr="006D3CE2" w:rsidRDefault="006D3CE2" w:rsidP="006D3C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3F2B61" w14:textId="779AB25F" w:rsidR="006D3CE2" w:rsidRDefault="006D3CE2" w:rsidP="006D3CE2">
            <w:pPr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ood and Beverage Industries</w:t>
            </w:r>
          </w:p>
        </w:tc>
        <w:tc>
          <w:tcPr>
            <w:tcW w:w="851" w:type="dxa"/>
          </w:tcPr>
          <w:p w14:paraId="756FF8EF" w14:textId="77777777" w:rsidR="006D3CE2" w:rsidRDefault="006D3CE2" w:rsidP="006D3CE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</w:tcPr>
          <w:p w14:paraId="1FAC7BEB" w14:textId="04B9D88E" w:rsidR="006D3CE2" w:rsidRPr="006D3CE2" w:rsidRDefault="006D3CE2" w:rsidP="006D3CE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mmunication and multimedia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1AAD41" w14:textId="77777777" w:rsidR="006D3CE2" w:rsidRDefault="006D3CE2" w:rsidP="006D3CE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D3CE2" w14:paraId="7831F9B6" w14:textId="77777777" w:rsidTr="008C42F2">
        <w:trPr>
          <w:trHeight w:val="20"/>
          <w:jc w:val="center"/>
        </w:trPr>
        <w:tc>
          <w:tcPr>
            <w:tcW w:w="672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70AEEF" w14:textId="77777777" w:rsidR="006D3CE2" w:rsidRPr="006D3CE2" w:rsidRDefault="006D3CE2" w:rsidP="006D3C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7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F3E95C" w14:textId="77777777" w:rsidR="006D3CE2" w:rsidRPr="006D3CE2" w:rsidRDefault="006D3CE2" w:rsidP="006D3C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EB6FAB" w14:textId="68B584BE" w:rsidR="006D3CE2" w:rsidRDefault="006D3CE2" w:rsidP="006D3CE2">
            <w:pPr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mmodities Industries</w:t>
            </w:r>
          </w:p>
        </w:tc>
        <w:tc>
          <w:tcPr>
            <w:tcW w:w="851" w:type="dxa"/>
          </w:tcPr>
          <w:p w14:paraId="0A27DD70" w14:textId="77777777" w:rsidR="006D3CE2" w:rsidRDefault="006D3CE2" w:rsidP="006D3CE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</w:tcPr>
          <w:p w14:paraId="21A936C8" w14:textId="16B25FF7" w:rsidR="006D3CE2" w:rsidRPr="00721171" w:rsidRDefault="006D3CE2" w:rsidP="006D3CE2">
            <w:pPr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Student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A76747" w14:textId="77777777" w:rsidR="006D3CE2" w:rsidRDefault="006D3CE2" w:rsidP="006D3CE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D3CE2" w14:paraId="2931E73F" w14:textId="77777777" w:rsidTr="008C42F2">
        <w:trPr>
          <w:trHeight w:val="20"/>
          <w:jc w:val="center"/>
        </w:trPr>
        <w:tc>
          <w:tcPr>
            <w:tcW w:w="672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4C3EFC" w14:textId="77777777" w:rsidR="006D3CE2" w:rsidRPr="006D3CE2" w:rsidRDefault="006D3CE2" w:rsidP="006D3C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7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18FBAC" w14:textId="77777777" w:rsidR="006D3CE2" w:rsidRPr="006D3CE2" w:rsidRDefault="006D3CE2" w:rsidP="006D3C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7BE32E" w14:textId="701DB9D9" w:rsidR="006D3CE2" w:rsidRDefault="006D3CE2" w:rsidP="006D3CE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thers, please state</w:t>
            </w:r>
          </w:p>
        </w:tc>
        <w:tc>
          <w:tcPr>
            <w:tcW w:w="851" w:type="dxa"/>
          </w:tcPr>
          <w:p w14:paraId="4AC7328D" w14:textId="77777777" w:rsidR="006D3CE2" w:rsidRDefault="006D3CE2" w:rsidP="006D3CE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</w:tcPr>
          <w:p w14:paraId="56EB3911" w14:textId="77777777" w:rsidR="006D3CE2" w:rsidRDefault="006D3CE2" w:rsidP="006D3CE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F925F5" w14:textId="77777777" w:rsidR="006D3CE2" w:rsidRDefault="006D3CE2" w:rsidP="006D3CE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F4BC9" w14:paraId="6F0E50B4" w14:textId="77777777" w:rsidTr="008C42F2">
        <w:trPr>
          <w:trHeight w:val="51"/>
          <w:jc w:val="center"/>
        </w:trPr>
        <w:tc>
          <w:tcPr>
            <w:tcW w:w="672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45C31D" w14:textId="77777777" w:rsidR="00CF4BC9" w:rsidRPr="006D3CE2" w:rsidRDefault="00CD12B0" w:rsidP="006D3CE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3CE2">
              <w:rPr>
                <w:rFonts w:ascii="Times New Roman" w:eastAsia="Times New Roman" w:hAnsi="Times New Roman" w:cs="Times New Roman"/>
                <w:sz w:val="24"/>
                <w:szCs w:val="24"/>
              </w:rPr>
              <w:t>8.</w:t>
            </w:r>
          </w:p>
        </w:tc>
        <w:tc>
          <w:tcPr>
            <w:tcW w:w="1597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5AFD15" w14:textId="77777777" w:rsidR="00CF4BC9" w:rsidRPr="006D3CE2" w:rsidRDefault="00CD12B0" w:rsidP="006D3CE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3CE2">
              <w:rPr>
                <w:rFonts w:ascii="Times New Roman" w:eastAsia="Times New Roman" w:hAnsi="Times New Roman" w:cs="Times New Roman"/>
                <w:sz w:val="24"/>
                <w:szCs w:val="24"/>
              </w:rPr>
              <w:t>Household income per month</w:t>
            </w:r>
          </w:p>
          <w:p w14:paraId="60AC0EC1" w14:textId="20E21241" w:rsidR="00CF4BC9" w:rsidRPr="006D3CE2" w:rsidRDefault="00CF4BC9" w:rsidP="006D3CE2">
            <w:pPr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6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89C8F7" w14:textId="69BDD4C8" w:rsidR="00CF4BC9" w:rsidRPr="008C42F2" w:rsidRDefault="00CD12B0" w:rsidP="006D3CE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 income</w:t>
            </w:r>
          </w:p>
        </w:tc>
        <w:tc>
          <w:tcPr>
            <w:tcW w:w="851" w:type="dxa"/>
          </w:tcPr>
          <w:p w14:paraId="33EF7157" w14:textId="77777777" w:rsidR="00CF4BC9" w:rsidRDefault="00CF4BC9" w:rsidP="006D3CE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</w:tcPr>
          <w:p w14:paraId="03DBE6A2" w14:textId="6E23B68D" w:rsidR="00CF4BC9" w:rsidRDefault="00CD12B0" w:rsidP="006D3CE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M4</w:t>
            </w:r>
            <w:r w:rsidR="008C42F2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51-RM10</w:t>
            </w:r>
            <w:r w:rsidR="008C42F2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70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2B8808" w14:textId="77777777" w:rsidR="00CF4BC9" w:rsidRDefault="00CF4BC9" w:rsidP="006D3CE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F4BC9" w14:paraId="229ECCB6" w14:textId="77777777" w:rsidTr="008C42F2">
        <w:trPr>
          <w:trHeight w:val="20"/>
          <w:jc w:val="center"/>
        </w:trPr>
        <w:tc>
          <w:tcPr>
            <w:tcW w:w="672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3AF344" w14:textId="77777777" w:rsidR="00CF4BC9" w:rsidRPr="006D3CE2" w:rsidRDefault="00CF4BC9" w:rsidP="006D3C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7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934481" w14:textId="77777777" w:rsidR="00CF4BC9" w:rsidRPr="006D3CE2" w:rsidRDefault="00CF4BC9" w:rsidP="006D3C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B7E9AC" w14:textId="5BF552E2" w:rsidR="00CF4BC9" w:rsidRDefault="00CD12B0" w:rsidP="006D3CE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RM4</w:t>
            </w:r>
            <w:r w:rsidR="008C42F2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50</w:t>
            </w:r>
          </w:p>
        </w:tc>
        <w:tc>
          <w:tcPr>
            <w:tcW w:w="851" w:type="dxa"/>
          </w:tcPr>
          <w:p w14:paraId="758C3908" w14:textId="77777777" w:rsidR="00CF4BC9" w:rsidRDefault="00CF4BC9" w:rsidP="006D3CE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</w:tcPr>
          <w:p w14:paraId="1F74E809" w14:textId="6B1F28CB" w:rsidR="00CF4BC9" w:rsidRDefault="00CD12B0" w:rsidP="006D3CE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gt;RM10</w:t>
            </w:r>
            <w:r w:rsidR="008C42F2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71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F66C1F" w14:textId="77777777" w:rsidR="00CF4BC9" w:rsidRDefault="00CF4BC9" w:rsidP="006D3CE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C42F2" w14:paraId="63FD5AA5" w14:textId="77777777" w:rsidTr="008C42F2">
        <w:trPr>
          <w:trHeight w:val="20"/>
          <w:jc w:val="center"/>
        </w:trPr>
        <w:tc>
          <w:tcPr>
            <w:tcW w:w="672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2027BA" w14:textId="77777777" w:rsidR="008C42F2" w:rsidRPr="006D3CE2" w:rsidRDefault="008C42F2" w:rsidP="006D3C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3CE2">
              <w:rPr>
                <w:rFonts w:ascii="Times New Roman" w:eastAsia="Times New Roman" w:hAnsi="Times New Roman" w:cs="Times New Roman"/>
                <w:sz w:val="24"/>
                <w:szCs w:val="24"/>
              </w:rPr>
              <w:t>9.</w:t>
            </w:r>
          </w:p>
        </w:tc>
        <w:tc>
          <w:tcPr>
            <w:tcW w:w="1597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A0DA99" w14:textId="77777777" w:rsidR="008C42F2" w:rsidRPr="006D3CE2" w:rsidRDefault="008C42F2" w:rsidP="006D3CE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3CE2">
              <w:rPr>
                <w:rFonts w:ascii="Times New Roman" w:eastAsia="Times New Roman" w:hAnsi="Times New Roman" w:cs="Times New Roman"/>
                <w:sz w:val="24"/>
                <w:szCs w:val="24"/>
              </w:rPr>
              <w:t>Living status</w:t>
            </w:r>
          </w:p>
          <w:p w14:paraId="7AEED2C1" w14:textId="44E7A4CB" w:rsidR="008C42F2" w:rsidRPr="006D3CE2" w:rsidRDefault="008C42F2" w:rsidP="006D3CE2">
            <w:pPr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6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41AF3D" w14:textId="44704D41" w:rsidR="008C42F2" w:rsidRPr="008C42F2" w:rsidRDefault="008C42F2" w:rsidP="006D3CE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lone</w:t>
            </w:r>
          </w:p>
        </w:tc>
        <w:tc>
          <w:tcPr>
            <w:tcW w:w="851" w:type="dxa"/>
          </w:tcPr>
          <w:p w14:paraId="6DEC91D2" w14:textId="77777777" w:rsidR="008C42F2" w:rsidRPr="00DE36EB" w:rsidRDefault="008C42F2" w:rsidP="006D3CE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</w:tcPr>
          <w:p w14:paraId="37A5F2BF" w14:textId="23509A58" w:rsidR="008C42F2" w:rsidRPr="00DE36EB" w:rsidRDefault="008C42F2" w:rsidP="008C42F2">
            <w:pPr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DE36EB">
              <w:rPr>
                <w:rFonts w:ascii="Times New Roman" w:eastAsia="Times New Roman" w:hAnsi="Times New Roman" w:cs="Times New Roman"/>
                <w:sz w:val="24"/>
                <w:szCs w:val="24"/>
              </w:rPr>
              <w:t>With non-family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5E62B3" w14:textId="77777777" w:rsidR="008C42F2" w:rsidRDefault="008C42F2" w:rsidP="006D3CE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C42F2" w14:paraId="742A4D97" w14:textId="77777777" w:rsidTr="008C42F2">
        <w:trPr>
          <w:trHeight w:val="20"/>
          <w:jc w:val="center"/>
        </w:trPr>
        <w:tc>
          <w:tcPr>
            <w:tcW w:w="672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8B6242" w14:textId="77777777" w:rsidR="008C42F2" w:rsidRPr="006D3CE2" w:rsidRDefault="008C42F2" w:rsidP="006D3C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7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452A2F" w14:textId="77777777" w:rsidR="008C42F2" w:rsidRPr="006D3CE2" w:rsidRDefault="008C42F2" w:rsidP="006D3C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88E58F" w14:textId="15DFEF0D" w:rsidR="008C42F2" w:rsidRPr="00DE36EB" w:rsidRDefault="008C42F2" w:rsidP="008C42F2">
            <w:pPr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DE36EB">
              <w:rPr>
                <w:rFonts w:ascii="Times New Roman" w:eastAsia="Times New Roman" w:hAnsi="Times New Roman" w:cs="Times New Roman"/>
                <w:sz w:val="24"/>
                <w:szCs w:val="24"/>
              </w:rPr>
              <w:t>With family</w:t>
            </w:r>
          </w:p>
        </w:tc>
        <w:tc>
          <w:tcPr>
            <w:tcW w:w="851" w:type="dxa"/>
          </w:tcPr>
          <w:p w14:paraId="27DB6F33" w14:textId="77777777" w:rsidR="008C42F2" w:rsidRPr="00DE36EB" w:rsidRDefault="008C42F2" w:rsidP="006D3CE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</w:tcPr>
          <w:p w14:paraId="2845BF9C" w14:textId="77777777" w:rsidR="008C42F2" w:rsidRPr="00DE36EB" w:rsidRDefault="008C42F2" w:rsidP="006D3CE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D49379" w14:textId="77777777" w:rsidR="008C42F2" w:rsidRDefault="008C42F2" w:rsidP="006D3CE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15EF8262" w14:textId="77777777" w:rsidR="00CF4BC9" w:rsidRDefault="00CF4BC9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2069AC11" w14:textId="77777777" w:rsidR="00CF4BC9" w:rsidRDefault="00CD12B0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ection B: Background relevant to Covid-19 infection.</w:t>
      </w:r>
    </w:p>
    <w:p w14:paraId="7EA75FB5" w14:textId="77777777" w:rsidR="00CF4BC9" w:rsidRDefault="00CF4BC9">
      <w:pPr>
        <w:rPr>
          <w:rFonts w:ascii="Times New Roman" w:eastAsia="Times New Roman" w:hAnsi="Times New Roman" w:cs="Times New Roman"/>
          <w:b/>
          <w:i/>
          <w:sz w:val="24"/>
          <w:szCs w:val="24"/>
        </w:rPr>
      </w:pPr>
    </w:p>
    <w:tbl>
      <w:tblPr>
        <w:tblStyle w:val="a4"/>
        <w:tblW w:w="10470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555"/>
        <w:gridCol w:w="6075"/>
        <w:gridCol w:w="2715"/>
        <w:gridCol w:w="1125"/>
      </w:tblGrid>
      <w:tr w:rsidR="00CF4BC9" w:rsidRPr="008C42F2" w14:paraId="00D345C6" w14:textId="77777777" w:rsidTr="008C42F2">
        <w:trPr>
          <w:jc w:val="center"/>
        </w:trPr>
        <w:tc>
          <w:tcPr>
            <w:tcW w:w="555" w:type="dxa"/>
          </w:tcPr>
          <w:p w14:paraId="760F958B" w14:textId="77777777" w:rsidR="00CF4BC9" w:rsidRPr="008C42F2" w:rsidRDefault="00CD12B0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8C42F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o</w:t>
            </w:r>
          </w:p>
        </w:tc>
        <w:tc>
          <w:tcPr>
            <w:tcW w:w="6075" w:type="dxa"/>
          </w:tcPr>
          <w:p w14:paraId="4EE8D9D3" w14:textId="77777777" w:rsidR="00CF4BC9" w:rsidRPr="008C42F2" w:rsidRDefault="00CD12B0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8C42F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tatement</w:t>
            </w:r>
          </w:p>
        </w:tc>
        <w:tc>
          <w:tcPr>
            <w:tcW w:w="2715" w:type="dxa"/>
          </w:tcPr>
          <w:p w14:paraId="55F955E2" w14:textId="77777777" w:rsidR="00CF4BC9" w:rsidRPr="008C42F2" w:rsidRDefault="00CD12B0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8C42F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Options</w:t>
            </w:r>
          </w:p>
          <w:p w14:paraId="59609DF6" w14:textId="77777777" w:rsidR="00CF4BC9" w:rsidRPr="008C42F2" w:rsidRDefault="00CF4BC9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25" w:type="dxa"/>
          </w:tcPr>
          <w:p w14:paraId="6A98BE8E" w14:textId="77777777" w:rsidR="00CF4BC9" w:rsidRPr="008C42F2" w:rsidRDefault="00CD12B0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8C42F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(</w:t>
            </w:r>
            <w:sdt>
              <w:sdtPr>
                <w:rPr>
                  <w:b/>
                </w:rPr>
                <w:tag w:val="goog_rdk_4"/>
                <w:id w:val="-2035031494"/>
              </w:sdtPr>
              <w:sdtEndPr/>
              <w:sdtContent>
                <w:r w:rsidRPr="008C42F2">
                  <w:rPr>
                    <w:rFonts w:ascii="Arial Unicode MS" w:eastAsia="Arial Unicode MS" w:hAnsi="Arial Unicode MS" w:cs="Arial Unicode MS"/>
                    <w:b/>
                    <w:color w:val="202124"/>
                    <w:sz w:val="24"/>
                    <w:szCs w:val="24"/>
                    <w:highlight w:val="white"/>
                  </w:rPr>
                  <w:t>✔</w:t>
                </w:r>
              </w:sdtContent>
            </w:sdt>
            <w:r w:rsidRPr="008C42F2">
              <w:rPr>
                <w:rFonts w:ascii="Times New Roman" w:eastAsia="Times New Roman" w:hAnsi="Times New Roman" w:cs="Times New Roman"/>
                <w:b/>
                <w:color w:val="202124"/>
                <w:sz w:val="24"/>
                <w:szCs w:val="24"/>
                <w:highlight w:val="white"/>
              </w:rPr>
              <w:t>)</w:t>
            </w:r>
          </w:p>
        </w:tc>
      </w:tr>
      <w:tr w:rsidR="00CF4BC9" w14:paraId="75DA55A8" w14:textId="77777777" w:rsidTr="008C42F2">
        <w:trPr>
          <w:jc w:val="center"/>
        </w:trPr>
        <w:tc>
          <w:tcPr>
            <w:tcW w:w="555" w:type="dxa"/>
            <w:vMerge w:val="restart"/>
          </w:tcPr>
          <w:p w14:paraId="44287DE5" w14:textId="77777777" w:rsidR="00CF4BC9" w:rsidRDefault="00CD12B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</w:t>
            </w:r>
          </w:p>
        </w:tc>
        <w:tc>
          <w:tcPr>
            <w:tcW w:w="6075" w:type="dxa"/>
            <w:vMerge w:val="restart"/>
          </w:tcPr>
          <w:p w14:paraId="6072802D" w14:textId="77777777" w:rsidR="00CF4BC9" w:rsidRDefault="00CD12B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ave you been infected with COVID-19 (positive PCR or RTK test) before?</w:t>
            </w:r>
          </w:p>
          <w:p w14:paraId="23AC1651" w14:textId="10BADBE4" w:rsidR="00CF4BC9" w:rsidRDefault="00CF4BC9">
            <w:pPr>
              <w:widowControl w:val="0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715" w:type="dxa"/>
          </w:tcPr>
          <w:p w14:paraId="1CBEA34C" w14:textId="77D03669" w:rsidR="00CF4BC9" w:rsidRPr="008C42F2" w:rsidRDefault="00CD12B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25" w:type="dxa"/>
          </w:tcPr>
          <w:p w14:paraId="588B5F78" w14:textId="77777777" w:rsidR="00CF4BC9" w:rsidRDefault="00CF4B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F4BC9" w14:paraId="384BECBE" w14:textId="77777777" w:rsidTr="008C42F2">
        <w:trPr>
          <w:jc w:val="center"/>
        </w:trPr>
        <w:tc>
          <w:tcPr>
            <w:tcW w:w="555" w:type="dxa"/>
            <w:vMerge/>
          </w:tcPr>
          <w:p w14:paraId="541510C8" w14:textId="77777777" w:rsidR="00CF4BC9" w:rsidRDefault="00CF4B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75" w:type="dxa"/>
            <w:vMerge/>
          </w:tcPr>
          <w:p w14:paraId="4731A125" w14:textId="77777777" w:rsidR="00CF4BC9" w:rsidRDefault="00CF4B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15" w:type="dxa"/>
          </w:tcPr>
          <w:p w14:paraId="5792738E" w14:textId="09C45122" w:rsidR="00CF4BC9" w:rsidRDefault="00CD12B0" w:rsidP="008C42F2">
            <w:pPr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25" w:type="dxa"/>
          </w:tcPr>
          <w:p w14:paraId="2867FC6F" w14:textId="77777777" w:rsidR="00CF4BC9" w:rsidRDefault="00CF4B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F4BC9" w14:paraId="73E13566" w14:textId="77777777" w:rsidTr="008C42F2">
        <w:trPr>
          <w:jc w:val="center"/>
        </w:trPr>
        <w:tc>
          <w:tcPr>
            <w:tcW w:w="555" w:type="dxa"/>
            <w:vMerge w:val="restart"/>
          </w:tcPr>
          <w:p w14:paraId="53C5F443" w14:textId="77777777" w:rsidR="00CF4BC9" w:rsidRDefault="00CD12B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</w:t>
            </w:r>
          </w:p>
        </w:tc>
        <w:tc>
          <w:tcPr>
            <w:tcW w:w="6075" w:type="dxa"/>
            <w:vMerge w:val="restart"/>
          </w:tcPr>
          <w:p w14:paraId="6C3893DE" w14:textId="77777777" w:rsidR="00CF4BC9" w:rsidRDefault="00CD12B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ave you ever received a Home Surveillance Order?</w:t>
            </w:r>
          </w:p>
          <w:p w14:paraId="5F581B30" w14:textId="77777777" w:rsidR="00CF4BC9" w:rsidRDefault="00CF4BC9">
            <w:pPr>
              <w:widowControl w:val="0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  <w:p w14:paraId="518D8A35" w14:textId="15548249" w:rsidR="008C42F2" w:rsidRDefault="008C42F2">
            <w:pPr>
              <w:widowControl w:val="0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715" w:type="dxa"/>
          </w:tcPr>
          <w:p w14:paraId="061C73E0" w14:textId="4B6949E9" w:rsidR="00CF4BC9" w:rsidRDefault="00CD12B0" w:rsidP="008C42F2">
            <w:pPr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Yes</w:t>
            </w:r>
          </w:p>
        </w:tc>
        <w:tc>
          <w:tcPr>
            <w:tcW w:w="1125" w:type="dxa"/>
          </w:tcPr>
          <w:p w14:paraId="0C960F9A" w14:textId="77777777" w:rsidR="00CF4BC9" w:rsidRDefault="00CF4B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F4BC9" w14:paraId="1324DD99" w14:textId="77777777" w:rsidTr="008C42F2">
        <w:trPr>
          <w:jc w:val="center"/>
        </w:trPr>
        <w:tc>
          <w:tcPr>
            <w:tcW w:w="555" w:type="dxa"/>
            <w:vMerge/>
          </w:tcPr>
          <w:p w14:paraId="21CA7B93" w14:textId="77777777" w:rsidR="00CF4BC9" w:rsidRDefault="00CF4B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75" w:type="dxa"/>
            <w:vMerge/>
          </w:tcPr>
          <w:p w14:paraId="6FF37112" w14:textId="77777777" w:rsidR="00CF4BC9" w:rsidRDefault="00CF4B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15" w:type="dxa"/>
          </w:tcPr>
          <w:p w14:paraId="2F648130" w14:textId="21455134" w:rsidR="00CF4BC9" w:rsidRDefault="00CD12B0" w:rsidP="008C42F2">
            <w:pPr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25" w:type="dxa"/>
          </w:tcPr>
          <w:p w14:paraId="3DBCE834" w14:textId="77777777" w:rsidR="00CF4BC9" w:rsidRDefault="00CF4B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F4BC9" w14:paraId="6726DB5A" w14:textId="77777777" w:rsidTr="008C42F2">
        <w:trPr>
          <w:jc w:val="center"/>
        </w:trPr>
        <w:tc>
          <w:tcPr>
            <w:tcW w:w="555" w:type="dxa"/>
            <w:vMerge w:val="restart"/>
          </w:tcPr>
          <w:p w14:paraId="0855EDBC" w14:textId="77777777" w:rsidR="00CF4BC9" w:rsidRDefault="00CD12B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6075" w:type="dxa"/>
            <w:vMerge w:val="restart"/>
          </w:tcPr>
          <w:p w14:paraId="638DECC8" w14:textId="77777777" w:rsidR="00CF4BC9" w:rsidRDefault="00CD12B0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lease indicate your vaccination status.</w:t>
            </w:r>
          </w:p>
          <w:p w14:paraId="56C1AA4B" w14:textId="6616E45D" w:rsidR="00CF4BC9" w:rsidRDefault="00CF4BC9">
            <w:pPr>
              <w:widowControl w:val="0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715" w:type="dxa"/>
          </w:tcPr>
          <w:p w14:paraId="75CDA706" w14:textId="7B48FE65" w:rsidR="00CF4BC9" w:rsidRDefault="00CD12B0" w:rsidP="008C42F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t vaccinated</w:t>
            </w:r>
          </w:p>
        </w:tc>
        <w:tc>
          <w:tcPr>
            <w:tcW w:w="1125" w:type="dxa"/>
          </w:tcPr>
          <w:p w14:paraId="6D8D774E" w14:textId="77777777" w:rsidR="00CF4BC9" w:rsidRDefault="00CF4B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F4BC9" w14:paraId="11DCCB2A" w14:textId="77777777" w:rsidTr="008C42F2">
        <w:trPr>
          <w:jc w:val="center"/>
        </w:trPr>
        <w:tc>
          <w:tcPr>
            <w:tcW w:w="555" w:type="dxa"/>
            <w:vMerge/>
          </w:tcPr>
          <w:p w14:paraId="58B9FAD0" w14:textId="77777777" w:rsidR="00CF4BC9" w:rsidRDefault="00CF4B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75" w:type="dxa"/>
            <w:vMerge/>
          </w:tcPr>
          <w:p w14:paraId="71D7E5B6" w14:textId="77777777" w:rsidR="00CF4BC9" w:rsidRDefault="00CF4B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15" w:type="dxa"/>
          </w:tcPr>
          <w:p w14:paraId="11B5B8F1" w14:textId="3A5465F9" w:rsidR="00CF4BC9" w:rsidRDefault="00CD12B0" w:rsidP="008C42F2">
            <w:pPr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mpleted first dose</w:t>
            </w:r>
          </w:p>
        </w:tc>
        <w:tc>
          <w:tcPr>
            <w:tcW w:w="1125" w:type="dxa"/>
          </w:tcPr>
          <w:p w14:paraId="03849F38" w14:textId="77777777" w:rsidR="00CF4BC9" w:rsidRDefault="00CF4B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F4BC9" w14:paraId="67582678" w14:textId="77777777" w:rsidTr="008C42F2">
        <w:trPr>
          <w:jc w:val="center"/>
        </w:trPr>
        <w:tc>
          <w:tcPr>
            <w:tcW w:w="555" w:type="dxa"/>
            <w:vMerge/>
          </w:tcPr>
          <w:p w14:paraId="5E6AB6FD" w14:textId="77777777" w:rsidR="00CF4BC9" w:rsidRDefault="00CF4B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75" w:type="dxa"/>
            <w:vMerge/>
          </w:tcPr>
          <w:p w14:paraId="3EFAF29C" w14:textId="77777777" w:rsidR="00CF4BC9" w:rsidRDefault="00CF4B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15" w:type="dxa"/>
          </w:tcPr>
          <w:p w14:paraId="1B9D9E07" w14:textId="52D8CFE8" w:rsidR="00CF4BC9" w:rsidRDefault="00CD12B0" w:rsidP="008C42F2">
            <w:pPr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mpleted second dose</w:t>
            </w:r>
          </w:p>
        </w:tc>
        <w:tc>
          <w:tcPr>
            <w:tcW w:w="1125" w:type="dxa"/>
          </w:tcPr>
          <w:p w14:paraId="08C421FA" w14:textId="77777777" w:rsidR="00CF4BC9" w:rsidRDefault="00CF4B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F4BC9" w14:paraId="13F45CF9" w14:textId="77777777" w:rsidTr="008C42F2">
        <w:trPr>
          <w:jc w:val="center"/>
        </w:trPr>
        <w:tc>
          <w:tcPr>
            <w:tcW w:w="555" w:type="dxa"/>
            <w:vMerge/>
          </w:tcPr>
          <w:p w14:paraId="3BC8C1B4" w14:textId="77777777" w:rsidR="00CF4BC9" w:rsidRDefault="00CF4B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75" w:type="dxa"/>
            <w:vMerge/>
          </w:tcPr>
          <w:p w14:paraId="1FBBF6C0" w14:textId="77777777" w:rsidR="00CF4BC9" w:rsidRDefault="00CF4B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15" w:type="dxa"/>
          </w:tcPr>
          <w:p w14:paraId="5DB2B6AF" w14:textId="62ACD7F0" w:rsidR="00CF4BC9" w:rsidRDefault="00CD12B0" w:rsidP="008C42F2">
            <w:pPr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mpleted third (booster dose)</w:t>
            </w:r>
          </w:p>
        </w:tc>
        <w:tc>
          <w:tcPr>
            <w:tcW w:w="1125" w:type="dxa"/>
          </w:tcPr>
          <w:p w14:paraId="2C174665" w14:textId="77777777" w:rsidR="00CF4BC9" w:rsidRDefault="00CF4B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F4BC9" w14:paraId="63C79F7B" w14:textId="77777777" w:rsidTr="008C42F2">
        <w:trPr>
          <w:jc w:val="center"/>
        </w:trPr>
        <w:tc>
          <w:tcPr>
            <w:tcW w:w="555" w:type="dxa"/>
            <w:vMerge w:val="restart"/>
          </w:tcPr>
          <w:p w14:paraId="209F6C7D" w14:textId="77777777" w:rsidR="00CF4BC9" w:rsidRDefault="00CD12B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6075" w:type="dxa"/>
            <w:vMerge w:val="restart"/>
          </w:tcPr>
          <w:p w14:paraId="1F11BB73" w14:textId="77777777" w:rsidR="00CF4BC9" w:rsidRDefault="00CD12B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hich of the following is the source of your information regarding home quarantine instructions?</w:t>
            </w:r>
          </w:p>
          <w:p w14:paraId="0650DB8F" w14:textId="1743A652" w:rsidR="00CF4BC9" w:rsidRDefault="00CF4BC9">
            <w:pPr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715" w:type="dxa"/>
          </w:tcPr>
          <w:p w14:paraId="150126D9" w14:textId="1BE4F82B" w:rsidR="00CF4BC9" w:rsidRDefault="00CD12B0" w:rsidP="008C42F2">
            <w:pPr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ocial media (Facebook, Twitter, Instagram)</w:t>
            </w:r>
          </w:p>
        </w:tc>
        <w:tc>
          <w:tcPr>
            <w:tcW w:w="1125" w:type="dxa"/>
          </w:tcPr>
          <w:p w14:paraId="683C1391" w14:textId="77777777" w:rsidR="00CF4BC9" w:rsidRDefault="00CF4B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F4BC9" w14:paraId="12B85C5F" w14:textId="77777777" w:rsidTr="008C42F2">
        <w:trPr>
          <w:jc w:val="center"/>
        </w:trPr>
        <w:tc>
          <w:tcPr>
            <w:tcW w:w="555" w:type="dxa"/>
            <w:vMerge/>
          </w:tcPr>
          <w:p w14:paraId="7C3E0A8C" w14:textId="77777777" w:rsidR="00CF4BC9" w:rsidRDefault="00CF4B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75" w:type="dxa"/>
            <w:vMerge/>
          </w:tcPr>
          <w:p w14:paraId="73278708" w14:textId="77777777" w:rsidR="00CF4BC9" w:rsidRDefault="00CF4B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15" w:type="dxa"/>
          </w:tcPr>
          <w:p w14:paraId="58F8F287" w14:textId="3A114544" w:rsidR="00CF4BC9" w:rsidRDefault="00CD12B0" w:rsidP="008C42F2">
            <w:pPr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stant messaging (WhatsApp, Telegram, WeChat)</w:t>
            </w:r>
          </w:p>
        </w:tc>
        <w:tc>
          <w:tcPr>
            <w:tcW w:w="1125" w:type="dxa"/>
          </w:tcPr>
          <w:p w14:paraId="617CFB0F" w14:textId="77777777" w:rsidR="00CF4BC9" w:rsidRDefault="00CF4B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F4BC9" w14:paraId="1AB960DF" w14:textId="77777777" w:rsidTr="008C42F2">
        <w:trPr>
          <w:jc w:val="center"/>
        </w:trPr>
        <w:tc>
          <w:tcPr>
            <w:tcW w:w="555" w:type="dxa"/>
            <w:vMerge/>
          </w:tcPr>
          <w:p w14:paraId="45BC6DE5" w14:textId="77777777" w:rsidR="00CF4BC9" w:rsidRDefault="00CF4B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75" w:type="dxa"/>
            <w:vMerge/>
          </w:tcPr>
          <w:p w14:paraId="68D0CBAC" w14:textId="77777777" w:rsidR="00CF4BC9" w:rsidRDefault="00CF4B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15" w:type="dxa"/>
          </w:tcPr>
          <w:p w14:paraId="2D226B63" w14:textId="77777777" w:rsidR="00CF4BC9" w:rsidRDefault="00CD12B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ews (printed/electronic)</w:t>
            </w:r>
          </w:p>
          <w:p w14:paraId="1C7E9001" w14:textId="1525C74B" w:rsidR="00CF4BC9" w:rsidRDefault="00CD12B0">
            <w:pPr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Berita </w:t>
            </w:r>
          </w:p>
        </w:tc>
        <w:tc>
          <w:tcPr>
            <w:tcW w:w="1125" w:type="dxa"/>
          </w:tcPr>
          <w:p w14:paraId="3E674470" w14:textId="77777777" w:rsidR="00CF4BC9" w:rsidRDefault="00CF4B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F4BC9" w14:paraId="3F8CC0BF" w14:textId="77777777" w:rsidTr="008C42F2">
        <w:trPr>
          <w:jc w:val="center"/>
        </w:trPr>
        <w:tc>
          <w:tcPr>
            <w:tcW w:w="555" w:type="dxa"/>
            <w:vMerge/>
          </w:tcPr>
          <w:p w14:paraId="54C5F8DE" w14:textId="77777777" w:rsidR="00CF4BC9" w:rsidRDefault="00CF4B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75" w:type="dxa"/>
            <w:vMerge/>
          </w:tcPr>
          <w:p w14:paraId="49E93CC8" w14:textId="77777777" w:rsidR="00CF4BC9" w:rsidRDefault="00CF4B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15" w:type="dxa"/>
          </w:tcPr>
          <w:p w14:paraId="52885CD5" w14:textId="439B0BA8" w:rsidR="00CF4BC9" w:rsidRDefault="00CD12B0" w:rsidP="008C42F2">
            <w:pPr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ealthcare professionals</w:t>
            </w:r>
          </w:p>
        </w:tc>
        <w:tc>
          <w:tcPr>
            <w:tcW w:w="1125" w:type="dxa"/>
          </w:tcPr>
          <w:p w14:paraId="545E4513" w14:textId="77777777" w:rsidR="00CF4BC9" w:rsidRDefault="00CF4B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F4BC9" w14:paraId="1E147FA0" w14:textId="77777777" w:rsidTr="008C42F2">
        <w:trPr>
          <w:jc w:val="center"/>
        </w:trPr>
        <w:tc>
          <w:tcPr>
            <w:tcW w:w="555" w:type="dxa"/>
            <w:vMerge/>
          </w:tcPr>
          <w:p w14:paraId="15CB26DF" w14:textId="77777777" w:rsidR="00CF4BC9" w:rsidRDefault="00CF4B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75" w:type="dxa"/>
            <w:vMerge/>
          </w:tcPr>
          <w:p w14:paraId="2D9EF76E" w14:textId="77777777" w:rsidR="00CF4BC9" w:rsidRDefault="00CF4B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15" w:type="dxa"/>
          </w:tcPr>
          <w:p w14:paraId="429FE80E" w14:textId="2E1B1096" w:rsidR="00CF4BC9" w:rsidRDefault="00CD12B0" w:rsidP="008C42F2">
            <w:pPr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thers</w:t>
            </w:r>
          </w:p>
        </w:tc>
        <w:tc>
          <w:tcPr>
            <w:tcW w:w="1125" w:type="dxa"/>
          </w:tcPr>
          <w:p w14:paraId="0B963FA6" w14:textId="77777777" w:rsidR="00CF4BC9" w:rsidRDefault="00CF4B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1370D912" w14:textId="77777777" w:rsidR="00CF4BC9" w:rsidRDefault="00CF4BC9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4F0C59A2" w14:textId="77777777" w:rsidR="000D362B" w:rsidRDefault="000D362B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27D78A4C" w14:textId="77777777" w:rsidR="000D362B" w:rsidRDefault="000D362B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2E15569" w14:textId="77777777" w:rsidR="000D362B" w:rsidRDefault="000D362B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699661C7" w14:textId="77777777" w:rsidR="000D362B" w:rsidRDefault="000D362B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931F7D1" w14:textId="77777777" w:rsidR="000D362B" w:rsidRDefault="000D362B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CFCF5AE" w14:textId="77777777" w:rsidR="000D362B" w:rsidRDefault="000D362B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2F69C524" w14:textId="77777777" w:rsidR="000D362B" w:rsidRDefault="000D362B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7BCC103" w14:textId="77777777" w:rsidR="000D362B" w:rsidRDefault="000D362B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6F4535C7" w14:textId="77777777" w:rsidR="000D362B" w:rsidRDefault="000D362B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D2CFB25" w14:textId="77777777" w:rsidR="000D362B" w:rsidRDefault="000D362B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1AB8AFD" w14:textId="77777777" w:rsidR="000D362B" w:rsidRDefault="000D362B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3CFFEFDD" w14:textId="77777777" w:rsidR="000D362B" w:rsidRDefault="000D362B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1A1D6F7" w14:textId="77777777" w:rsidR="000D362B" w:rsidRDefault="000D362B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8C087DC" w14:textId="77777777" w:rsidR="000D362B" w:rsidRDefault="000D362B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D2903BA" w14:textId="77777777" w:rsidR="000D362B" w:rsidRDefault="000D362B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980B355" w14:textId="77777777" w:rsidR="000D362B" w:rsidRDefault="000D362B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96CCFFE" w14:textId="77777777" w:rsidR="000D362B" w:rsidRDefault="000D362B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3E7436E3" w14:textId="77777777" w:rsidR="000D362B" w:rsidRDefault="000D362B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B6A86B9" w14:textId="77777777" w:rsidR="000D362B" w:rsidRDefault="000D362B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0BF1C09" w14:textId="77777777" w:rsidR="000D362B" w:rsidRDefault="000D362B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6E8D454" w14:textId="77777777" w:rsidR="0071717A" w:rsidRDefault="0071717A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2D26459A" w14:textId="77777777" w:rsidR="0071717A" w:rsidRDefault="0071717A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EA33AEC" w14:textId="77777777" w:rsidR="000D362B" w:rsidRDefault="000D362B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6B444700" w14:textId="77777777" w:rsidR="00CF4BC9" w:rsidRDefault="00CD12B0" w:rsidP="000D362B">
      <w:pPr>
        <w:spacing w:after="240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ection C: Knowledge about home quarantine instructions</w:t>
      </w:r>
    </w:p>
    <w:p w14:paraId="75F705AB" w14:textId="77777777" w:rsidR="00CF4BC9" w:rsidRDefault="00CD12B0" w:rsidP="000D362B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Based on your current knowledge, please indicate if the following statement is true or false regarding home quarantine instructions implemented by the Ministry of Health, Malaysia.</w:t>
      </w:r>
    </w:p>
    <w:p w14:paraId="6A5A87EF" w14:textId="77777777" w:rsidR="00CF4BC9" w:rsidRDefault="00CF4BC9" w:rsidP="000D362B">
      <w:pPr>
        <w:spacing w:line="360" w:lineRule="auto"/>
        <w:jc w:val="both"/>
        <w:rPr>
          <w:rFonts w:ascii="Times New Roman" w:eastAsia="Times New Roman" w:hAnsi="Times New Roman" w:cs="Times New Roman"/>
          <w:i/>
          <w:sz w:val="24"/>
          <w:szCs w:val="24"/>
        </w:rPr>
      </w:pPr>
    </w:p>
    <w:tbl>
      <w:tblPr>
        <w:tblStyle w:val="a5"/>
        <w:tblW w:w="10485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837"/>
        <w:gridCol w:w="6393"/>
        <w:gridCol w:w="845"/>
        <w:gridCol w:w="851"/>
        <w:gridCol w:w="1559"/>
      </w:tblGrid>
      <w:tr w:rsidR="00CF4BC9" w14:paraId="44365147" w14:textId="77777777" w:rsidTr="000D362B">
        <w:trPr>
          <w:jc w:val="center"/>
        </w:trPr>
        <w:tc>
          <w:tcPr>
            <w:tcW w:w="837" w:type="dxa"/>
            <w:vAlign w:val="center"/>
          </w:tcPr>
          <w:p w14:paraId="2E1DB8E3" w14:textId="0FFA7BD8" w:rsidR="00CF4BC9" w:rsidRPr="008C42F2" w:rsidRDefault="00CD12B0" w:rsidP="000D36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8C42F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o</w:t>
            </w:r>
            <w:r w:rsidR="000D362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.</w:t>
            </w:r>
          </w:p>
        </w:tc>
        <w:tc>
          <w:tcPr>
            <w:tcW w:w="6393" w:type="dxa"/>
            <w:vAlign w:val="center"/>
          </w:tcPr>
          <w:p w14:paraId="5BF07AA6" w14:textId="33D3EDA5" w:rsidR="00CF4BC9" w:rsidRPr="008C42F2" w:rsidRDefault="00CD12B0" w:rsidP="000D36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 w:rsidRPr="008C42F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tatement</w:t>
            </w:r>
          </w:p>
        </w:tc>
        <w:tc>
          <w:tcPr>
            <w:tcW w:w="845" w:type="dxa"/>
            <w:vAlign w:val="center"/>
          </w:tcPr>
          <w:p w14:paraId="51F1315A" w14:textId="64509540" w:rsidR="00CF4BC9" w:rsidRPr="008C42F2" w:rsidRDefault="00CD12B0" w:rsidP="000D36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 w:rsidRPr="008C42F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rue</w:t>
            </w:r>
          </w:p>
        </w:tc>
        <w:tc>
          <w:tcPr>
            <w:tcW w:w="851" w:type="dxa"/>
            <w:vAlign w:val="center"/>
          </w:tcPr>
          <w:p w14:paraId="56222C7D" w14:textId="027AAEF1" w:rsidR="00CF4BC9" w:rsidRPr="008C42F2" w:rsidRDefault="00CD12B0" w:rsidP="000D36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 w:rsidRPr="008C42F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alse</w:t>
            </w:r>
          </w:p>
        </w:tc>
        <w:tc>
          <w:tcPr>
            <w:tcW w:w="1559" w:type="dxa"/>
            <w:vAlign w:val="center"/>
          </w:tcPr>
          <w:p w14:paraId="55B60DA5" w14:textId="3795FC3D" w:rsidR="00CF4BC9" w:rsidRPr="008C42F2" w:rsidRDefault="00CD12B0" w:rsidP="000D362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 w:rsidRPr="008C42F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I’m not sure</w:t>
            </w:r>
          </w:p>
        </w:tc>
      </w:tr>
      <w:tr w:rsidR="00CF4BC9" w14:paraId="7442CFFD" w14:textId="77777777" w:rsidTr="000D362B">
        <w:trPr>
          <w:trHeight w:val="30"/>
          <w:jc w:val="center"/>
        </w:trPr>
        <w:tc>
          <w:tcPr>
            <w:tcW w:w="837" w:type="dxa"/>
          </w:tcPr>
          <w:p w14:paraId="72D8DE91" w14:textId="77777777" w:rsidR="00CF4BC9" w:rsidRDefault="00CD12B0" w:rsidP="000D362B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</w:t>
            </w:r>
          </w:p>
        </w:tc>
        <w:tc>
          <w:tcPr>
            <w:tcW w:w="9648" w:type="dxa"/>
            <w:gridSpan w:val="4"/>
          </w:tcPr>
          <w:p w14:paraId="05F3C7C0" w14:textId="04E359D5" w:rsidR="00CF4BC9" w:rsidRDefault="00CD12B0" w:rsidP="000D362B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 person who receives Home Surveillance Order :</w:t>
            </w:r>
          </w:p>
        </w:tc>
      </w:tr>
      <w:tr w:rsidR="00CF4BC9" w14:paraId="35FB7C00" w14:textId="77777777" w:rsidTr="000D362B">
        <w:trPr>
          <w:jc w:val="center"/>
        </w:trPr>
        <w:tc>
          <w:tcPr>
            <w:tcW w:w="837" w:type="dxa"/>
          </w:tcPr>
          <w:p w14:paraId="42320270" w14:textId="77777777" w:rsidR="00CF4BC9" w:rsidRDefault="00CF4BC9" w:rsidP="000D362B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93" w:type="dxa"/>
          </w:tcPr>
          <w:p w14:paraId="3E667070" w14:textId="419877D9" w:rsidR="00CF4BC9" w:rsidRDefault="00CD12B0" w:rsidP="000D362B">
            <w:pPr>
              <w:numPr>
                <w:ilvl w:val="0"/>
                <w:numId w:val="3"/>
              </w:numPr>
              <w:spacing w:line="276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y allow visitors.</w:t>
            </w:r>
          </w:p>
        </w:tc>
        <w:tc>
          <w:tcPr>
            <w:tcW w:w="845" w:type="dxa"/>
          </w:tcPr>
          <w:p w14:paraId="7AF456DE" w14:textId="77777777" w:rsidR="00CF4BC9" w:rsidRDefault="00CF4BC9" w:rsidP="000D362B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0AB58F38" w14:textId="77777777" w:rsidR="00CF4BC9" w:rsidRDefault="00CF4BC9" w:rsidP="000D362B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72440187" w14:textId="77777777" w:rsidR="00CF4BC9" w:rsidRDefault="00CF4BC9" w:rsidP="000D362B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F4BC9" w14:paraId="0E22F3E0" w14:textId="77777777" w:rsidTr="000D362B">
        <w:trPr>
          <w:jc w:val="center"/>
        </w:trPr>
        <w:tc>
          <w:tcPr>
            <w:tcW w:w="837" w:type="dxa"/>
          </w:tcPr>
          <w:p w14:paraId="0BD0CB78" w14:textId="77777777" w:rsidR="00CF4BC9" w:rsidRDefault="00CF4BC9" w:rsidP="000D362B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93" w:type="dxa"/>
          </w:tcPr>
          <w:p w14:paraId="6420242B" w14:textId="113A86CB" w:rsidR="00CF4BC9" w:rsidRDefault="00CD12B0" w:rsidP="000D362B">
            <w:pPr>
              <w:numPr>
                <w:ilvl w:val="0"/>
                <w:numId w:val="3"/>
              </w:numPr>
              <w:spacing w:line="276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eeds to maintain physical distance with family members.</w:t>
            </w:r>
          </w:p>
        </w:tc>
        <w:tc>
          <w:tcPr>
            <w:tcW w:w="845" w:type="dxa"/>
          </w:tcPr>
          <w:p w14:paraId="4018696D" w14:textId="77777777" w:rsidR="00CF4BC9" w:rsidRDefault="00CF4BC9" w:rsidP="000D362B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03915258" w14:textId="77777777" w:rsidR="00CF4BC9" w:rsidRDefault="00CF4BC9" w:rsidP="000D362B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7910A1FA" w14:textId="77777777" w:rsidR="00CF4BC9" w:rsidRDefault="00CF4BC9" w:rsidP="000D362B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F4BC9" w:rsidRPr="00721171" w14:paraId="2A117235" w14:textId="77777777" w:rsidTr="000D362B">
        <w:trPr>
          <w:jc w:val="center"/>
        </w:trPr>
        <w:tc>
          <w:tcPr>
            <w:tcW w:w="837" w:type="dxa"/>
          </w:tcPr>
          <w:p w14:paraId="6DF29C2F" w14:textId="77777777" w:rsidR="00CF4BC9" w:rsidRDefault="00CF4BC9" w:rsidP="000D362B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93" w:type="dxa"/>
          </w:tcPr>
          <w:p w14:paraId="3C207934" w14:textId="0D51CDC0" w:rsidR="00CF4BC9" w:rsidRPr="007E6207" w:rsidRDefault="00CD12B0" w:rsidP="000D362B">
            <w:pPr>
              <w:numPr>
                <w:ilvl w:val="0"/>
                <w:numId w:val="3"/>
              </w:numPr>
              <w:spacing w:line="276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MY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eeds to limit movement in the house.</w:t>
            </w:r>
          </w:p>
        </w:tc>
        <w:tc>
          <w:tcPr>
            <w:tcW w:w="845" w:type="dxa"/>
          </w:tcPr>
          <w:p w14:paraId="44D69310" w14:textId="77777777" w:rsidR="00CF4BC9" w:rsidRPr="007E6207" w:rsidRDefault="00CF4BC9" w:rsidP="000D362B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</w:p>
        </w:tc>
        <w:tc>
          <w:tcPr>
            <w:tcW w:w="851" w:type="dxa"/>
          </w:tcPr>
          <w:p w14:paraId="76D4981D" w14:textId="77777777" w:rsidR="00CF4BC9" w:rsidRPr="007E6207" w:rsidRDefault="00CF4BC9" w:rsidP="000D362B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</w:p>
        </w:tc>
        <w:tc>
          <w:tcPr>
            <w:tcW w:w="1559" w:type="dxa"/>
          </w:tcPr>
          <w:p w14:paraId="54DC7F6E" w14:textId="77777777" w:rsidR="00CF4BC9" w:rsidRPr="007E6207" w:rsidRDefault="00CF4BC9" w:rsidP="000D362B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</w:p>
        </w:tc>
      </w:tr>
      <w:tr w:rsidR="00CF4BC9" w14:paraId="29B00F90" w14:textId="77777777" w:rsidTr="000D362B">
        <w:trPr>
          <w:jc w:val="center"/>
        </w:trPr>
        <w:tc>
          <w:tcPr>
            <w:tcW w:w="837" w:type="dxa"/>
          </w:tcPr>
          <w:p w14:paraId="7A572D86" w14:textId="77777777" w:rsidR="00CF4BC9" w:rsidRPr="007E6207" w:rsidRDefault="00CF4BC9" w:rsidP="000D362B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</w:p>
        </w:tc>
        <w:tc>
          <w:tcPr>
            <w:tcW w:w="6393" w:type="dxa"/>
          </w:tcPr>
          <w:p w14:paraId="59A02DD6" w14:textId="164EF47A" w:rsidR="00CF4BC9" w:rsidRDefault="00CD12B0" w:rsidP="000D362B">
            <w:pPr>
              <w:numPr>
                <w:ilvl w:val="0"/>
                <w:numId w:val="3"/>
              </w:numPr>
              <w:spacing w:line="276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eeds to report daily health status through MySejahtera or attend to healthcare providers through phone calls.</w:t>
            </w:r>
          </w:p>
        </w:tc>
        <w:tc>
          <w:tcPr>
            <w:tcW w:w="845" w:type="dxa"/>
          </w:tcPr>
          <w:p w14:paraId="710B4088" w14:textId="77777777" w:rsidR="00CF4BC9" w:rsidRDefault="00CF4BC9" w:rsidP="000D362B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57B7A0C9" w14:textId="77777777" w:rsidR="00CF4BC9" w:rsidRDefault="00CF4BC9" w:rsidP="000D362B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3AA010C4" w14:textId="77777777" w:rsidR="00CF4BC9" w:rsidRDefault="00CF4BC9" w:rsidP="000D362B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F4BC9" w:rsidRPr="00721171" w14:paraId="6651248F" w14:textId="77777777" w:rsidTr="000D362B">
        <w:trPr>
          <w:jc w:val="center"/>
        </w:trPr>
        <w:tc>
          <w:tcPr>
            <w:tcW w:w="837" w:type="dxa"/>
          </w:tcPr>
          <w:p w14:paraId="6251D16A" w14:textId="77777777" w:rsidR="00CF4BC9" w:rsidRDefault="00CF4BC9" w:rsidP="000D362B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93" w:type="dxa"/>
          </w:tcPr>
          <w:p w14:paraId="44AE4275" w14:textId="6E05A8DC" w:rsidR="00CF4BC9" w:rsidRPr="007E6207" w:rsidRDefault="00CD12B0" w:rsidP="000D362B">
            <w:pPr>
              <w:numPr>
                <w:ilvl w:val="0"/>
                <w:numId w:val="3"/>
              </w:numPr>
              <w:spacing w:line="276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MY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y share eating utensils and personal care products (such as towels).</w:t>
            </w:r>
          </w:p>
        </w:tc>
        <w:tc>
          <w:tcPr>
            <w:tcW w:w="845" w:type="dxa"/>
          </w:tcPr>
          <w:p w14:paraId="6C384EDA" w14:textId="77777777" w:rsidR="00CF4BC9" w:rsidRPr="007E6207" w:rsidRDefault="00CF4BC9" w:rsidP="000D362B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</w:p>
        </w:tc>
        <w:tc>
          <w:tcPr>
            <w:tcW w:w="851" w:type="dxa"/>
          </w:tcPr>
          <w:p w14:paraId="473604EB" w14:textId="77777777" w:rsidR="00CF4BC9" w:rsidRPr="007E6207" w:rsidRDefault="00CF4BC9" w:rsidP="000D362B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</w:p>
        </w:tc>
        <w:tc>
          <w:tcPr>
            <w:tcW w:w="1559" w:type="dxa"/>
          </w:tcPr>
          <w:p w14:paraId="7E6791CB" w14:textId="77777777" w:rsidR="00CF4BC9" w:rsidRPr="007E6207" w:rsidRDefault="00CF4BC9" w:rsidP="000D362B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</w:p>
        </w:tc>
      </w:tr>
      <w:tr w:rsidR="00CF4BC9" w14:paraId="142AA5E1" w14:textId="77777777" w:rsidTr="000D362B">
        <w:trPr>
          <w:jc w:val="center"/>
        </w:trPr>
        <w:tc>
          <w:tcPr>
            <w:tcW w:w="837" w:type="dxa"/>
          </w:tcPr>
          <w:p w14:paraId="51F4800E" w14:textId="77777777" w:rsidR="00CF4BC9" w:rsidRPr="007E6207" w:rsidRDefault="00CF4BC9" w:rsidP="000D362B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</w:p>
        </w:tc>
        <w:tc>
          <w:tcPr>
            <w:tcW w:w="6393" w:type="dxa"/>
          </w:tcPr>
          <w:p w14:paraId="014AF38F" w14:textId="6A2BF721" w:rsidR="00CF4BC9" w:rsidRDefault="00CD12B0" w:rsidP="000D362B">
            <w:pPr>
              <w:numPr>
                <w:ilvl w:val="0"/>
                <w:numId w:val="3"/>
              </w:numPr>
              <w:spacing w:line="276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oes not need to comply with basic prevention measures, including wearing a face mask , regular hand washing and practice cough etiquette.</w:t>
            </w:r>
          </w:p>
        </w:tc>
        <w:tc>
          <w:tcPr>
            <w:tcW w:w="845" w:type="dxa"/>
          </w:tcPr>
          <w:p w14:paraId="336E78AF" w14:textId="77777777" w:rsidR="00CF4BC9" w:rsidRDefault="00CF4BC9" w:rsidP="000D362B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3018B335" w14:textId="77777777" w:rsidR="00CF4BC9" w:rsidRDefault="00CF4BC9" w:rsidP="000D362B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3E9FD13B" w14:textId="77777777" w:rsidR="00CF4BC9" w:rsidRDefault="00CF4BC9" w:rsidP="000D362B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F4BC9" w14:paraId="418832EC" w14:textId="77777777" w:rsidTr="000D362B">
        <w:trPr>
          <w:jc w:val="center"/>
        </w:trPr>
        <w:tc>
          <w:tcPr>
            <w:tcW w:w="837" w:type="dxa"/>
          </w:tcPr>
          <w:p w14:paraId="432A7803" w14:textId="77777777" w:rsidR="00CF4BC9" w:rsidRDefault="00CD12B0" w:rsidP="000D362B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6393" w:type="dxa"/>
          </w:tcPr>
          <w:p w14:paraId="0840047F" w14:textId="33B4ACE4" w:rsidR="00CF4BC9" w:rsidRDefault="00CD12B0" w:rsidP="000D362B">
            <w:pPr>
              <w:numPr>
                <w:ilvl w:val="0"/>
                <w:numId w:val="3"/>
              </w:num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hould avoid using public transport in case of need to visit the clinic or hospital.</w:t>
            </w:r>
          </w:p>
        </w:tc>
        <w:tc>
          <w:tcPr>
            <w:tcW w:w="845" w:type="dxa"/>
          </w:tcPr>
          <w:p w14:paraId="1AF93BE7" w14:textId="77777777" w:rsidR="00CF4BC9" w:rsidRDefault="00CF4BC9" w:rsidP="000D362B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667BD67F" w14:textId="77777777" w:rsidR="00CF4BC9" w:rsidRDefault="00CF4BC9" w:rsidP="000D362B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37E0AE37" w14:textId="77777777" w:rsidR="00CF4BC9" w:rsidRDefault="00CF4BC9" w:rsidP="000D362B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F4BC9" w14:paraId="03BC7835" w14:textId="77777777" w:rsidTr="000D362B">
        <w:trPr>
          <w:jc w:val="center"/>
        </w:trPr>
        <w:tc>
          <w:tcPr>
            <w:tcW w:w="837" w:type="dxa"/>
          </w:tcPr>
          <w:p w14:paraId="21165164" w14:textId="77777777" w:rsidR="00CF4BC9" w:rsidRDefault="00CF4BC9" w:rsidP="000D362B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93" w:type="dxa"/>
          </w:tcPr>
          <w:p w14:paraId="76B457E8" w14:textId="355982FE" w:rsidR="00CF4BC9" w:rsidRDefault="00CD12B0" w:rsidP="000D362B">
            <w:pPr>
              <w:numPr>
                <w:ilvl w:val="0"/>
                <w:numId w:val="3"/>
              </w:num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hould have access to a pulse oximeter.</w:t>
            </w:r>
          </w:p>
        </w:tc>
        <w:tc>
          <w:tcPr>
            <w:tcW w:w="845" w:type="dxa"/>
          </w:tcPr>
          <w:p w14:paraId="7F9D4FBF" w14:textId="77777777" w:rsidR="00CF4BC9" w:rsidRDefault="00CF4BC9" w:rsidP="000D362B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510944F4" w14:textId="77777777" w:rsidR="00CF4BC9" w:rsidRDefault="00CF4BC9" w:rsidP="000D362B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6BA71423" w14:textId="77777777" w:rsidR="00CF4BC9" w:rsidRDefault="00CF4BC9" w:rsidP="000D362B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F4BC9" w14:paraId="76748766" w14:textId="77777777" w:rsidTr="000D362B">
        <w:trPr>
          <w:jc w:val="center"/>
        </w:trPr>
        <w:tc>
          <w:tcPr>
            <w:tcW w:w="837" w:type="dxa"/>
          </w:tcPr>
          <w:p w14:paraId="43AA8AF1" w14:textId="42645938" w:rsidR="00CF4BC9" w:rsidRDefault="00CF4BC9" w:rsidP="000D362B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93" w:type="dxa"/>
          </w:tcPr>
          <w:p w14:paraId="3E32B031" w14:textId="46030DC9" w:rsidR="00CF4BC9" w:rsidRDefault="00CD12B0" w:rsidP="000D362B">
            <w:pPr>
              <w:numPr>
                <w:ilvl w:val="0"/>
                <w:numId w:val="3"/>
              </w:num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hould stay in a separate bedroom (preferably with an attached bathroom) that is well-ventilated.</w:t>
            </w:r>
          </w:p>
        </w:tc>
        <w:tc>
          <w:tcPr>
            <w:tcW w:w="845" w:type="dxa"/>
          </w:tcPr>
          <w:p w14:paraId="399E1F8B" w14:textId="77777777" w:rsidR="00CF4BC9" w:rsidRDefault="00CF4BC9" w:rsidP="000D362B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022CF157" w14:textId="77777777" w:rsidR="00CF4BC9" w:rsidRDefault="00CF4BC9" w:rsidP="000D362B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113341EB" w14:textId="77777777" w:rsidR="00CF4BC9" w:rsidRDefault="00CF4BC9" w:rsidP="000D362B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F4BC9" w14:paraId="38039925" w14:textId="77777777" w:rsidTr="000D362B">
        <w:trPr>
          <w:jc w:val="center"/>
        </w:trPr>
        <w:tc>
          <w:tcPr>
            <w:tcW w:w="837" w:type="dxa"/>
          </w:tcPr>
          <w:p w14:paraId="6F7B3948" w14:textId="77777777" w:rsidR="00CF4BC9" w:rsidRDefault="00CF4BC9" w:rsidP="000D362B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93" w:type="dxa"/>
          </w:tcPr>
          <w:p w14:paraId="7F1A65FF" w14:textId="7E34A4BE" w:rsidR="00CF4BC9" w:rsidRDefault="00CD12B0" w:rsidP="000D362B">
            <w:pPr>
              <w:numPr>
                <w:ilvl w:val="0"/>
                <w:numId w:val="3"/>
              </w:num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If sharing a bathroom, it should be disinfected with 0.1% Chlorine solution after each use.</w:t>
            </w:r>
          </w:p>
        </w:tc>
        <w:tc>
          <w:tcPr>
            <w:tcW w:w="845" w:type="dxa"/>
          </w:tcPr>
          <w:p w14:paraId="32C7F1A8" w14:textId="77777777" w:rsidR="00CF4BC9" w:rsidRDefault="00CF4BC9" w:rsidP="000D362B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3B8E83FC" w14:textId="77777777" w:rsidR="00CF4BC9" w:rsidRDefault="00CF4BC9" w:rsidP="000D362B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656A3F19" w14:textId="77777777" w:rsidR="00CF4BC9" w:rsidRDefault="00CF4BC9" w:rsidP="000D362B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F4BC9" w14:paraId="2B4B8317" w14:textId="77777777" w:rsidTr="000D362B">
        <w:trPr>
          <w:jc w:val="center"/>
        </w:trPr>
        <w:tc>
          <w:tcPr>
            <w:tcW w:w="837" w:type="dxa"/>
          </w:tcPr>
          <w:p w14:paraId="7D16EBF7" w14:textId="77777777" w:rsidR="00CF4BC9" w:rsidRDefault="00CF4BC9" w:rsidP="000D362B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93" w:type="dxa"/>
          </w:tcPr>
          <w:p w14:paraId="7F60AB79" w14:textId="77777777" w:rsidR="00CF4BC9" w:rsidRPr="000D362B" w:rsidRDefault="00CD12B0" w:rsidP="000D362B">
            <w:pPr>
              <w:numPr>
                <w:ilvl w:val="0"/>
                <w:numId w:val="3"/>
              </w:num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f sharing a bedroom, the patient’s bed to be put at a minimum distance of three to six feet from the rest of the occupants.</w:t>
            </w:r>
          </w:p>
          <w:p w14:paraId="60D5365D" w14:textId="44A10D3A" w:rsidR="000D362B" w:rsidRDefault="000D362B" w:rsidP="000D362B">
            <w:pPr>
              <w:spacing w:line="276" w:lineRule="auto"/>
              <w:ind w:left="72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845" w:type="dxa"/>
          </w:tcPr>
          <w:p w14:paraId="6E936839" w14:textId="77777777" w:rsidR="00CF4BC9" w:rsidRDefault="00CF4BC9" w:rsidP="000D362B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281235C4" w14:textId="77777777" w:rsidR="00CF4BC9" w:rsidRDefault="00CF4BC9" w:rsidP="000D362B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5DA558C6" w14:textId="77777777" w:rsidR="00CF4BC9" w:rsidRDefault="00CF4BC9" w:rsidP="000D362B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F4BC9" w14:paraId="50571309" w14:textId="77777777" w:rsidTr="000D362B">
        <w:trPr>
          <w:jc w:val="center"/>
        </w:trPr>
        <w:tc>
          <w:tcPr>
            <w:tcW w:w="837" w:type="dxa"/>
          </w:tcPr>
          <w:p w14:paraId="0AF0D70F" w14:textId="77777777" w:rsidR="00CF4BC9" w:rsidRDefault="00CD12B0" w:rsidP="000D362B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</w:t>
            </w:r>
          </w:p>
        </w:tc>
        <w:tc>
          <w:tcPr>
            <w:tcW w:w="6393" w:type="dxa"/>
          </w:tcPr>
          <w:p w14:paraId="54771BC9" w14:textId="77777777" w:rsidR="00CF4BC9" w:rsidRDefault="00CD12B0" w:rsidP="000D362B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Which of the following are 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warning signs of deterioration of Covid-19 infection: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ay tick more than on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  <w:p w14:paraId="7871D6D7" w14:textId="72EFE1AD" w:rsidR="00CF4BC9" w:rsidRDefault="00CF4BC9" w:rsidP="000D362B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845" w:type="dxa"/>
          </w:tcPr>
          <w:p w14:paraId="424BFABB" w14:textId="77777777" w:rsidR="00CF4BC9" w:rsidRDefault="00CF4BC9" w:rsidP="000D362B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77DE9EE3" w14:textId="77777777" w:rsidR="00CF4BC9" w:rsidRDefault="00CF4BC9" w:rsidP="000D362B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32826B31" w14:textId="77777777" w:rsidR="00CF4BC9" w:rsidRDefault="00CF4BC9" w:rsidP="000D362B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F4BC9" w14:paraId="472CC466" w14:textId="77777777" w:rsidTr="000D362B">
        <w:trPr>
          <w:jc w:val="center"/>
        </w:trPr>
        <w:tc>
          <w:tcPr>
            <w:tcW w:w="837" w:type="dxa"/>
          </w:tcPr>
          <w:p w14:paraId="3782311D" w14:textId="77777777" w:rsidR="00CF4BC9" w:rsidRDefault="00CF4BC9" w:rsidP="000D362B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93" w:type="dxa"/>
          </w:tcPr>
          <w:p w14:paraId="3D96B54B" w14:textId="71853BD0" w:rsidR="00CF4BC9" w:rsidRDefault="00CD12B0" w:rsidP="000D362B">
            <w:pPr>
              <w:numPr>
                <w:ilvl w:val="0"/>
                <w:numId w:val="1"/>
              </w:num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hest pain</w:t>
            </w:r>
          </w:p>
        </w:tc>
        <w:tc>
          <w:tcPr>
            <w:tcW w:w="845" w:type="dxa"/>
          </w:tcPr>
          <w:p w14:paraId="59B5CC65" w14:textId="77777777" w:rsidR="00CF4BC9" w:rsidRDefault="00CF4BC9" w:rsidP="000D362B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2E6F29D7" w14:textId="77777777" w:rsidR="00CF4BC9" w:rsidRDefault="00CF4BC9" w:rsidP="000D362B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79A4ED33" w14:textId="77777777" w:rsidR="00CF4BC9" w:rsidRDefault="00CF4BC9" w:rsidP="000D362B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F4BC9" w14:paraId="681B90E6" w14:textId="77777777" w:rsidTr="000D362B">
        <w:trPr>
          <w:jc w:val="center"/>
        </w:trPr>
        <w:tc>
          <w:tcPr>
            <w:tcW w:w="837" w:type="dxa"/>
          </w:tcPr>
          <w:p w14:paraId="1B775519" w14:textId="77777777" w:rsidR="00CF4BC9" w:rsidRDefault="00CF4BC9" w:rsidP="000D362B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93" w:type="dxa"/>
          </w:tcPr>
          <w:p w14:paraId="78EFEA4C" w14:textId="1F54A149" w:rsidR="00CF4BC9" w:rsidRDefault="00CD12B0" w:rsidP="000D362B">
            <w:pPr>
              <w:numPr>
                <w:ilvl w:val="0"/>
                <w:numId w:val="1"/>
              </w:num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ugh</w:t>
            </w:r>
          </w:p>
        </w:tc>
        <w:tc>
          <w:tcPr>
            <w:tcW w:w="845" w:type="dxa"/>
          </w:tcPr>
          <w:p w14:paraId="26FC5135" w14:textId="77777777" w:rsidR="00CF4BC9" w:rsidRDefault="00CF4BC9" w:rsidP="000D362B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38C431CD" w14:textId="77777777" w:rsidR="00CF4BC9" w:rsidRDefault="00CF4BC9" w:rsidP="000D362B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59B74D41" w14:textId="77777777" w:rsidR="00CF4BC9" w:rsidRDefault="00CF4BC9" w:rsidP="000D362B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F4BC9" w14:paraId="646B4A59" w14:textId="77777777" w:rsidTr="000D362B">
        <w:trPr>
          <w:jc w:val="center"/>
        </w:trPr>
        <w:tc>
          <w:tcPr>
            <w:tcW w:w="837" w:type="dxa"/>
          </w:tcPr>
          <w:p w14:paraId="0492C30A" w14:textId="77777777" w:rsidR="00CF4BC9" w:rsidRDefault="00CF4BC9" w:rsidP="000D362B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93" w:type="dxa"/>
          </w:tcPr>
          <w:p w14:paraId="7AF78F14" w14:textId="0CBC37C7" w:rsidR="00CF4BC9" w:rsidRDefault="00CD12B0" w:rsidP="000D362B">
            <w:pPr>
              <w:numPr>
                <w:ilvl w:val="0"/>
                <w:numId w:val="1"/>
              </w:num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arrhea</w:t>
            </w:r>
          </w:p>
        </w:tc>
        <w:tc>
          <w:tcPr>
            <w:tcW w:w="845" w:type="dxa"/>
          </w:tcPr>
          <w:p w14:paraId="0638F59E" w14:textId="77777777" w:rsidR="00CF4BC9" w:rsidRDefault="00CF4BC9" w:rsidP="000D362B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523371E8" w14:textId="77777777" w:rsidR="00CF4BC9" w:rsidRDefault="00CF4BC9" w:rsidP="000D362B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1AA5C460" w14:textId="77777777" w:rsidR="00CF4BC9" w:rsidRDefault="00CF4BC9" w:rsidP="000D362B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F4BC9" w14:paraId="3E333B0A" w14:textId="77777777" w:rsidTr="000D362B">
        <w:trPr>
          <w:jc w:val="center"/>
        </w:trPr>
        <w:tc>
          <w:tcPr>
            <w:tcW w:w="837" w:type="dxa"/>
          </w:tcPr>
          <w:p w14:paraId="0310305F" w14:textId="77777777" w:rsidR="00CF4BC9" w:rsidRDefault="00CF4BC9" w:rsidP="000D362B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93" w:type="dxa"/>
          </w:tcPr>
          <w:p w14:paraId="1E89FF5D" w14:textId="2BB480FF" w:rsidR="00CF4BC9" w:rsidRDefault="00CD12B0" w:rsidP="000D362B">
            <w:pPr>
              <w:numPr>
                <w:ilvl w:val="0"/>
                <w:numId w:val="1"/>
              </w:num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ever</w:t>
            </w:r>
          </w:p>
        </w:tc>
        <w:tc>
          <w:tcPr>
            <w:tcW w:w="845" w:type="dxa"/>
          </w:tcPr>
          <w:p w14:paraId="2F164F2E" w14:textId="77777777" w:rsidR="00CF4BC9" w:rsidRDefault="00CF4BC9" w:rsidP="000D362B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05E85AA0" w14:textId="77777777" w:rsidR="00CF4BC9" w:rsidRDefault="00CF4BC9" w:rsidP="000D362B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3DE96778" w14:textId="77777777" w:rsidR="00CF4BC9" w:rsidRDefault="00CF4BC9" w:rsidP="000D362B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F4BC9" w14:paraId="15647EF1" w14:textId="77777777" w:rsidTr="000D362B">
        <w:trPr>
          <w:jc w:val="center"/>
        </w:trPr>
        <w:tc>
          <w:tcPr>
            <w:tcW w:w="837" w:type="dxa"/>
          </w:tcPr>
          <w:p w14:paraId="4E6CBD4F" w14:textId="77777777" w:rsidR="00CF4BC9" w:rsidRDefault="00CF4BC9" w:rsidP="000D362B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93" w:type="dxa"/>
          </w:tcPr>
          <w:p w14:paraId="798AA72A" w14:textId="46C576DA" w:rsidR="00CF4BC9" w:rsidRDefault="00CD12B0" w:rsidP="000D362B">
            <w:pPr>
              <w:numPr>
                <w:ilvl w:val="0"/>
                <w:numId w:val="1"/>
              </w:num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ethargy</w:t>
            </w:r>
          </w:p>
        </w:tc>
        <w:tc>
          <w:tcPr>
            <w:tcW w:w="845" w:type="dxa"/>
          </w:tcPr>
          <w:p w14:paraId="573BFFC0" w14:textId="77777777" w:rsidR="00CF4BC9" w:rsidRDefault="00CF4BC9" w:rsidP="000D362B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33CF4E94" w14:textId="77777777" w:rsidR="00CF4BC9" w:rsidRDefault="00CF4BC9" w:rsidP="000D362B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330657D6" w14:textId="77777777" w:rsidR="00CF4BC9" w:rsidRDefault="00CF4BC9" w:rsidP="000D362B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F4BC9" w14:paraId="5FF84C8C" w14:textId="77777777" w:rsidTr="000D362B">
        <w:trPr>
          <w:jc w:val="center"/>
        </w:trPr>
        <w:tc>
          <w:tcPr>
            <w:tcW w:w="837" w:type="dxa"/>
          </w:tcPr>
          <w:p w14:paraId="4B66A0FE" w14:textId="77777777" w:rsidR="00CF4BC9" w:rsidRDefault="00CF4BC9" w:rsidP="000D362B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93" w:type="dxa"/>
          </w:tcPr>
          <w:p w14:paraId="62AF4FD4" w14:textId="206D5639" w:rsidR="00CF4BC9" w:rsidRDefault="00CD12B0" w:rsidP="000D362B">
            <w:pPr>
              <w:numPr>
                <w:ilvl w:val="0"/>
                <w:numId w:val="1"/>
              </w:num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ss of smell sensory</w:t>
            </w:r>
          </w:p>
        </w:tc>
        <w:tc>
          <w:tcPr>
            <w:tcW w:w="845" w:type="dxa"/>
          </w:tcPr>
          <w:p w14:paraId="7A9651B4" w14:textId="77777777" w:rsidR="00CF4BC9" w:rsidRDefault="00CF4BC9" w:rsidP="000D362B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73C9507C" w14:textId="77777777" w:rsidR="00CF4BC9" w:rsidRDefault="00CF4BC9" w:rsidP="000D362B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0D21AD0C" w14:textId="77777777" w:rsidR="00CF4BC9" w:rsidRDefault="00CF4BC9" w:rsidP="000D362B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F4BC9" w14:paraId="77AEB9A5" w14:textId="77777777" w:rsidTr="000D362B">
        <w:trPr>
          <w:jc w:val="center"/>
        </w:trPr>
        <w:tc>
          <w:tcPr>
            <w:tcW w:w="837" w:type="dxa"/>
          </w:tcPr>
          <w:p w14:paraId="539D709F" w14:textId="77777777" w:rsidR="00CF4BC9" w:rsidRDefault="00CF4BC9" w:rsidP="000D362B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93" w:type="dxa"/>
          </w:tcPr>
          <w:p w14:paraId="5EECC686" w14:textId="1D91980F" w:rsidR="00CF4BC9" w:rsidRDefault="00CD12B0" w:rsidP="000D362B">
            <w:pPr>
              <w:numPr>
                <w:ilvl w:val="0"/>
                <w:numId w:val="1"/>
              </w:num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ss of taste sensory</w:t>
            </w:r>
          </w:p>
        </w:tc>
        <w:tc>
          <w:tcPr>
            <w:tcW w:w="845" w:type="dxa"/>
          </w:tcPr>
          <w:p w14:paraId="3C88F6E5" w14:textId="77777777" w:rsidR="00CF4BC9" w:rsidRDefault="00CF4BC9" w:rsidP="000D362B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6D747E77" w14:textId="77777777" w:rsidR="00CF4BC9" w:rsidRDefault="00CF4BC9" w:rsidP="000D362B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29247BD1" w14:textId="77777777" w:rsidR="00CF4BC9" w:rsidRDefault="00CF4BC9" w:rsidP="000D362B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F4BC9" w14:paraId="4DBA0B79" w14:textId="77777777" w:rsidTr="000D362B">
        <w:trPr>
          <w:jc w:val="center"/>
        </w:trPr>
        <w:tc>
          <w:tcPr>
            <w:tcW w:w="837" w:type="dxa"/>
          </w:tcPr>
          <w:p w14:paraId="0514DC0A" w14:textId="77777777" w:rsidR="00CF4BC9" w:rsidRDefault="00CF4BC9" w:rsidP="000D362B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93" w:type="dxa"/>
          </w:tcPr>
          <w:p w14:paraId="154A27CF" w14:textId="758338A2" w:rsidR="00CF4BC9" w:rsidRDefault="00CD12B0" w:rsidP="000D362B">
            <w:pPr>
              <w:numPr>
                <w:ilvl w:val="0"/>
                <w:numId w:val="1"/>
              </w:num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usea or vomiting</w:t>
            </w:r>
          </w:p>
        </w:tc>
        <w:tc>
          <w:tcPr>
            <w:tcW w:w="845" w:type="dxa"/>
          </w:tcPr>
          <w:p w14:paraId="58E5EB9E" w14:textId="77777777" w:rsidR="00CF4BC9" w:rsidRDefault="00CF4BC9" w:rsidP="000D362B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078CE7D1" w14:textId="77777777" w:rsidR="00CF4BC9" w:rsidRDefault="00CF4BC9" w:rsidP="000D362B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43A5E11E" w14:textId="77777777" w:rsidR="00CF4BC9" w:rsidRDefault="00CF4BC9" w:rsidP="000D362B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F4BC9" w14:paraId="1F05BE72" w14:textId="77777777" w:rsidTr="000D362B">
        <w:trPr>
          <w:jc w:val="center"/>
        </w:trPr>
        <w:tc>
          <w:tcPr>
            <w:tcW w:w="837" w:type="dxa"/>
          </w:tcPr>
          <w:p w14:paraId="7556F70C" w14:textId="77777777" w:rsidR="00CF4BC9" w:rsidRDefault="00CF4BC9" w:rsidP="000D362B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93" w:type="dxa"/>
          </w:tcPr>
          <w:p w14:paraId="3EBB6483" w14:textId="4620A01A" w:rsidR="00CF4BC9" w:rsidRDefault="00CD12B0" w:rsidP="000D362B">
            <w:pPr>
              <w:numPr>
                <w:ilvl w:val="0"/>
                <w:numId w:val="1"/>
              </w:num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Muscle pain </w:t>
            </w:r>
          </w:p>
        </w:tc>
        <w:tc>
          <w:tcPr>
            <w:tcW w:w="845" w:type="dxa"/>
          </w:tcPr>
          <w:p w14:paraId="360BD772" w14:textId="77777777" w:rsidR="00CF4BC9" w:rsidRDefault="00CF4BC9" w:rsidP="000D362B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7F5512CB" w14:textId="77777777" w:rsidR="00CF4BC9" w:rsidRDefault="00CF4BC9" w:rsidP="000D362B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7DBEE28A" w14:textId="77777777" w:rsidR="00CF4BC9" w:rsidRDefault="00CF4BC9" w:rsidP="000D362B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F4BC9" w14:paraId="663BBCC3" w14:textId="77777777" w:rsidTr="000D362B">
        <w:trPr>
          <w:jc w:val="center"/>
        </w:trPr>
        <w:tc>
          <w:tcPr>
            <w:tcW w:w="837" w:type="dxa"/>
          </w:tcPr>
          <w:p w14:paraId="3A67EE10" w14:textId="77777777" w:rsidR="00CF4BC9" w:rsidRDefault="00CF4BC9" w:rsidP="000D362B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93" w:type="dxa"/>
          </w:tcPr>
          <w:p w14:paraId="579C6467" w14:textId="6CAAEC05" w:rsidR="00CF4BC9" w:rsidRDefault="00CD12B0" w:rsidP="000D362B">
            <w:pPr>
              <w:numPr>
                <w:ilvl w:val="0"/>
                <w:numId w:val="1"/>
              </w:num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ersistent or worsening of condition such as cough, nausea/vomiting/diarrhea</w:t>
            </w:r>
          </w:p>
        </w:tc>
        <w:tc>
          <w:tcPr>
            <w:tcW w:w="845" w:type="dxa"/>
          </w:tcPr>
          <w:p w14:paraId="25C4BA68" w14:textId="77777777" w:rsidR="00CF4BC9" w:rsidRDefault="00CF4BC9" w:rsidP="000D362B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072FEC58" w14:textId="77777777" w:rsidR="00CF4BC9" w:rsidRDefault="00CF4BC9" w:rsidP="000D362B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548AA729" w14:textId="77777777" w:rsidR="00CF4BC9" w:rsidRDefault="00CF4BC9" w:rsidP="000D362B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F4BC9" w14:paraId="080A1A31" w14:textId="77777777" w:rsidTr="000D362B">
        <w:trPr>
          <w:jc w:val="center"/>
        </w:trPr>
        <w:tc>
          <w:tcPr>
            <w:tcW w:w="837" w:type="dxa"/>
          </w:tcPr>
          <w:p w14:paraId="1CC5821F" w14:textId="77777777" w:rsidR="00CF4BC9" w:rsidRDefault="00CF4BC9" w:rsidP="000D362B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93" w:type="dxa"/>
          </w:tcPr>
          <w:p w14:paraId="6D9DFFC6" w14:textId="742D6F34" w:rsidR="00CF4BC9" w:rsidRDefault="00CD12B0" w:rsidP="000D362B">
            <w:pPr>
              <w:numPr>
                <w:ilvl w:val="0"/>
                <w:numId w:val="1"/>
              </w:num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duced level of consciousness</w:t>
            </w:r>
          </w:p>
        </w:tc>
        <w:tc>
          <w:tcPr>
            <w:tcW w:w="845" w:type="dxa"/>
          </w:tcPr>
          <w:p w14:paraId="616A34E8" w14:textId="77777777" w:rsidR="00CF4BC9" w:rsidRDefault="00CF4BC9" w:rsidP="000D362B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427C8A5D" w14:textId="77777777" w:rsidR="00CF4BC9" w:rsidRDefault="00CF4BC9" w:rsidP="000D362B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3ED4E2B5" w14:textId="77777777" w:rsidR="00CF4BC9" w:rsidRDefault="00CF4BC9" w:rsidP="000D362B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F4BC9" w14:paraId="1033221D" w14:textId="77777777" w:rsidTr="000D362B">
        <w:trPr>
          <w:jc w:val="center"/>
        </w:trPr>
        <w:tc>
          <w:tcPr>
            <w:tcW w:w="837" w:type="dxa"/>
          </w:tcPr>
          <w:p w14:paraId="069B7484" w14:textId="77777777" w:rsidR="00CF4BC9" w:rsidRDefault="00CF4BC9" w:rsidP="000D362B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93" w:type="dxa"/>
          </w:tcPr>
          <w:p w14:paraId="4631EF6A" w14:textId="0E10139B" w:rsidR="00CF4BC9" w:rsidRDefault="00CD12B0" w:rsidP="000D362B">
            <w:pPr>
              <w:numPr>
                <w:ilvl w:val="0"/>
                <w:numId w:val="1"/>
              </w:num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duced urine output in 24 hours</w:t>
            </w:r>
          </w:p>
        </w:tc>
        <w:tc>
          <w:tcPr>
            <w:tcW w:w="845" w:type="dxa"/>
          </w:tcPr>
          <w:p w14:paraId="04BA7E44" w14:textId="77777777" w:rsidR="00CF4BC9" w:rsidRDefault="00CF4BC9" w:rsidP="000D362B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018AB87F" w14:textId="77777777" w:rsidR="00CF4BC9" w:rsidRDefault="00CF4BC9" w:rsidP="000D362B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41D47FAF" w14:textId="77777777" w:rsidR="00CF4BC9" w:rsidRDefault="00CF4BC9" w:rsidP="000D362B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F4BC9" w14:paraId="44BD2392" w14:textId="77777777" w:rsidTr="000D362B">
        <w:trPr>
          <w:jc w:val="center"/>
        </w:trPr>
        <w:tc>
          <w:tcPr>
            <w:tcW w:w="837" w:type="dxa"/>
          </w:tcPr>
          <w:p w14:paraId="14B060B2" w14:textId="77777777" w:rsidR="00CF4BC9" w:rsidRDefault="00CF4BC9" w:rsidP="000D362B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93" w:type="dxa"/>
          </w:tcPr>
          <w:p w14:paraId="655A7DFE" w14:textId="19CCE293" w:rsidR="00CF4BC9" w:rsidRDefault="00CD12B0" w:rsidP="000D362B">
            <w:pPr>
              <w:numPr>
                <w:ilvl w:val="0"/>
                <w:numId w:val="1"/>
              </w:num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hortness of breath</w:t>
            </w:r>
          </w:p>
        </w:tc>
        <w:tc>
          <w:tcPr>
            <w:tcW w:w="845" w:type="dxa"/>
          </w:tcPr>
          <w:p w14:paraId="5BA05343" w14:textId="77777777" w:rsidR="00CF4BC9" w:rsidRDefault="00CF4BC9" w:rsidP="000D362B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30A710F3" w14:textId="77777777" w:rsidR="00CF4BC9" w:rsidRDefault="00CF4BC9" w:rsidP="000D362B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14420B6D" w14:textId="77777777" w:rsidR="00CF4BC9" w:rsidRDefault="00CF4BC9" w:rsidP="000D362B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F4BC9" w14:paraId="02E89ABF" w14:textId="77777777" w:rsidTr="000D362B">
        <w:trPr>
          <w:jc w:val="center"/>
        </w:trPr>
        <w:tc>
          <w:tcPr>
            <w:tcW w:w="837" w:type="dxa"/>
          </w:tcPr>
          <w:p w14:paraId="270A831D" w14:textId="77777777" w:rsidR="00CF4BC9" w:rsidRDefault="00CF4BC9" w:rsidP="000D362B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93" w:type="dxa"/>
          </w:tcPr>
          <w:p w14:paraId="223D3663" w14:textId="641CDCE5" w:rsidR="00CF4BC9" w:rsidRDefault="00CD12B0" w:rsidP="000D362B">
            <w:pPr>
              <w:numPr>
                <w:ilvl w:val="0"/>
                <w:numId w:val="1"/>
              </w:num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ore throat or flu</w:t>
            </w:r>
          </w:p>
        </w:tc>
        <w:tc>
          <w:tcPr>
            <w:tcW w:w="845" w:type="dxa"/>
          </w:tcPr>
          <w:p w14:paraId="215C4BA2" w14:textId="77777777" w:rsidR="00CF4BC9" w:rsidRDefault="00CF4BC9" w:rsidP="000D362B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6CCE4D41" w14:textId="77777777" w:rsidR="00CF4BC9" w:rsidRDefault="00CF4BC9" w:rsidP="000D362B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4176BAC9" w14:textId="77777777" w:rsidR="00CF4BC9" w:rsidRDefault="00CF4BC9" w:rsidP="000D362B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F4BC9" w:rsidRPr="00721171" w14:paraId="1FBDCF4E" w14:textId="77777777" w:rsidTr="000D362B">
        <w:trPr>
          <w:jc w:val="center"/>
        </w:trPr>
        <w:tc>
          <w:tcPr>
            <w:tcW w:w="837" w:type="dxa"/>
          </w:tcPr>
          <w:p w14:paraId="3085502E" w14:textId="77777777" w:rsidR="00CF4BC9" w:rsidRDefault="00CF4BC9" w:rsidP="000D362B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93" w:type="dxa"/>
          </w:tcPr>
          <w:p w14:paraId="0FBA53E4" w14:textId="42531F93" w:rsidR="00CF4BC9" w:rsidRPr="007E6207" w:rsidRDefault="00CD12B0" w:rsidP="000D362B">
            <w:pPr>
              <w:numPr>
                <w:ilvl w:val="0"/>
                <w:numId w:val="1"/>
              </w:num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MY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nable to get out of bed without assistance</w:t>
            </w:r>
          </w:p>
        </w:tc>
        <w:tc>
          <w:tcPr>
            <w:tcW w:w="845" w:type="dxa"/>
          </w:tcPr>
          <w:p w14:paraId="7A3102D4" w14:textId="77777777" w:rsidR="00CF4BC9" w:rsidRPr="007E6207" w:rsidRDefault="00CF4BC9" w:rsidP="000D362B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</w:p>
        </w:tc>
        <w:tc>
          <w:tcPr>
            <w:tcW w:w="851" w:type="dxa"/>
          </w:tcPr>
          <w:p w14:paraId="45467747" w14:textId="77777777" w:rsidR="00CF4BC9" w:rsidRPr="007E6207" w:rsidRDefault="00CF4BC9" w:rsidP="000D362B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</w:p>
        </w:tc>
        <w:tc>
          <w:tcPr>
            <w:tcW w:w="1559" w:type="dxa"/>
          </w:tcPr>
          <w:p w14:paraId="3B5AA6CD" w14:textId="77777777" w:rsidR="00CF4BC9" w:rsidRPr="007E6207" w:rsidRDefault="00CF4BC9" w:rsidP="000D362B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</w:p>
        </w:tc>
      </w:tr>
      <w:tr w:rsidR="00CF4BC9" w14:paraId="778DBAA2" w14:textId="77777777" w:rsidTr="000D362B">
        <w:trPr>
          <w:jc w:val="center"/>
        </w:trPr>
        <w:tc>
          <w:tcPr>
            <w:tcW w:w="837" w:type="dxa"/>
          </w:tcPr>
          <w:p w14:paraId="4FC6AC17" w14:textId="77777777" w:rsidR="00CF4BC9" w:rsidRPr="007E6207" w:rsidRDefault="00CF4BC9" w:rsidP="000D362B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</w:p>
        </w:tc>
        <w:tc>
          <w:tcPr>
            <w:tcW w:w="6393" w:type="dxa"/>
          </w:tcPr>
          <w:p w14:paraId="0165FF24" w14:textId="09EF10D7" w:rsidR="00CF4BC9" w:rsidRDefault="00CD12B0" w:rsidP="000D362B">
            <w:pPr>
              <w:numPr>
                <w:ilvl w:val="0"/>
                <w:numId w:val="1"/>
              </w:num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nable to take food or drink</w:t>
            </w:r>
          </w:p>
        </w:tc>
        <w:tc>
          <w:tcPr>
            <w:tcW w:w="845" w:type="dxa"/>
          </w:tcPr>
          <w:p w14:paraId="40F9A740" w14:textId="77777777" w:rsidR="00CF4BC9" w:rsidRDefault="00CF4BC9" w:rsidP="000D362B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44920B4E" w14:textId="77777777" w:rsidR="00CF4BC9" w:rsidRDefault="00CF4BC9" w:rsidP="000D362B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31C89876" w14:textId="77777777" w:rsidR="00CF4BC9" w:rsidRDefault="00CF4BC9" w:rsidP="000D362B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0219BA79" w14:textId="77777777" w:rsidR="00CF4BC9" w:rsidRDefault="00CF4BC9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30136D5A" w14:textId="77777777" w:rsidR="00CF4BC9" w:rsidRDefault="00CF4BC9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3A9F33F9" w14:textId="77777777" w:rsidR="000D362B" w:rsidRDefault="000D362B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899AA68" w14:textId="77777777" w:rsidR="000D362B" w:rsidRDefault="000D362B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A2B0E2F" w14:textId="77777777" w:rsidR="000D362B" w:rsidRDefault="000D362B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30CBCF9B" w14:textId="77777777" w:rsidR="000D362B" w:rsidRDefault="000D362B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5E83F6F" w14:textId="77777777" w:rsidR="000D362B" w:rsidRDefault="000D362B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9D63BCD" w14:textId="77777777" w:rsidR="000D362B" w:rsidRDefault="000D362B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AC0DCF8" w14:textId="77777777" w:rsidR="000D362B" w:rsidRDefault="000D362B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456F4C7" w14:textId="77777777" w:rsidR="00CF4BC9" w:rsidRDefault="00CD12B0" w:rsidP="000D362B">
      <w:pPr>
        <w:spacing w:after="240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ection D: Attitude towards home quarantine instructions</w:t>
      </w:r>
    </w:p>
    <w:p w14:paraId="6BD93128" w14:textId="77777777" w:rsidR="00CF4BC9" w:rsidRDefault="00CD12B0" w:rsidP="000D362B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color w:val="202124"/>
          <w:sz w:val="24"/>
          <w:szCs w:val="24"/>
          <w:highlight w:val="white"/>
        </w:rPr>
        <w:t xml:space="preserve">Using the rating scale from 1 (strongly disagree) to 5 (strongly agree) please indicate how important or accurate each of the following </w:t>
      </w:r>
      <w:r>
        <w:rPr>
          <w:rFonts w:ascii="Times New Roman" w:eastAsia="Times New Roman" w:hAnsi="Times New Roman" w:cs="Times New Roman"/>
          <w:sz w:val="24"/>
          <w:szCs w:val="24"/>
        </w:rPr>
        <w:t>home quarantine instructions as stated below.</w:t>
      </w:r>
    </w:p>
    <w:p w14:paraId="561378AA" w14:textId="77777777" w:rsidR="00CF4BC9" w:rsidRDefault="00CF4BC9">
      <w:pPr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a6"/>
        <w:tblW w:w="11325" w:type="dxa"/>
        <w:tblInd w:w="-90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611"/>
        <w:gridCol w:w="4729"/>
        <w:gridCol w:w="1275"/>
        <w:gridCol w:w="1155"/>
        <w:gridCol w:w="1305"/>
        <w:gridCol w:w="1095"/>
        <w:gridCol w:w="1155"/>
      </w:tblGrid>
      <w:tr w:rsidR="00CF4BC9" w:rsidRPr="000D362B" w14:paraId="3A8A459E" w14:textId="77777777" w:rsidTr="000D362B">
        <w:trPr>
          <w:trHeight w:val="745"/>
        </w:trPr>
        <w:tc>
          <w:tcPr>
            <w:tcW w:w="611" w:type="dxa"/>
            <w:vAlign w:val="center"/>
          </w:tcPr>
          <w:p w14:paraId="4408F483" w14:textId="7289476E" w:rsidR="00CF4BC9" w:rsidRPr="000D362B" w:rsidRDefault="00CD12B0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D362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o</w:t>
            </w:r>
            <w:r w:rsidR="000D362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.</w:t>
            </w:r>
          </w:p>
        </w:tc>
        <w:tc>
          <w:tcPr>
            <w:tcW w:w="4729" w:type="dxa"/>
            <w:vAlign w:val="center"/>
          </w:tcPr>
          <w:p w14:paraId="5DA7B5FD" w14:textId="5487A31C" w:rsidR="00CF4BC9" w:rsidRPr="000D362B" w:rsidRDefault="00CD12B0" w:rsidP="000D362B">
            <w:pPr>
              <w:jc w:val="center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 w:rsidRPr="000D362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tatement</w:t>
            </w:r>
          </w:p>
        </w:tc>
        <w:tc>
          <w:tcPr>
            <w:tcW w:w="1275" w:type="dxa"/>
          </w:tcPr>
          <w:p w14:paraId="05FDA5B9" w14:textId="77777777" w:rsidR="00CF4BC9" w:rsidRPr="000D362B" w:rsidRDefault="00CD12B0">
            <w:pPr>
              <w:jc w:val="center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 w:rsidRPr="000D362B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1</w:t>
            </w:r>
          </w:p>
          <w:p w14:paraId="6ECB5284" w14:textId="1FBB0DCE" w:rsidR="00CF4BC9" w:rsidRPr="000D362B" w:rsidRDefault="00363515">
            <w:pPr>
              <w:jc w:val="center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 w:rsidRPr="000D362B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Strongly disagree</w:t>
            </w:r>
          </w:p>
        </w:tc>
        <w:tc>
          <w:tcPr>
            <w:tcW w:w="1155" w:type="dxa"/>
          </w:tcPr>
          <w:p w14:paraId="09298785" w14:textId="77777777" w:rsidR="00CF4BC9" w:rsidRPr="000D362B" w:rsidRDefault="00CD12B0">
            <w:pPr>
              <w:jc w:val="center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 w:rsidRPr="000D362B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2</w:t>
            </w:r>
          </w:p>
          <w:p w14:paraId="1940ACA5" w14:textId="060EF4BA" w:rsidR="00CF4BC9" w:rsidRPr="000D362B" w:rsidRDefault="00363515">
            <w:pPr>
              <w:jc w:val="center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 w:rsidRPr="000D362B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Disagree</w:t>
            </w:r>
          </w:p>
        </w:tc>
        <w:tc>
          <w:tcPr>
            <w:tcW w:w="1305" w:type="dxa"/>
          </w:tcPr>
          <w:p w14:paraId="612BF9AD" w14:textId="77777777" w:rsidR="00CF4BC9" w:rsidRPr="000D362B" w:rsidRDefault="00CD12B0">
            <w:pPr>
              <w:jc w:val="center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 w:rsidRPr="000D362B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3</w:t>
            </w:r>
          </w:p>
          <w:p w14:paraId="6F16437A" w14:textId="582905E4" w:rsidR="00CF4BC9" w:rsidRPr="000D362B" w:rsidRDefault="00CD12B0">
            <w:pPr>
              <w:jc w:val="center"/>
              <w:rPr>
                <w:rFonts w:ascii="Times New Roman" w:eastAsia="Times New Roman" w:hAnsi="Times New Roman" w:cs="Times New Roman"/>
                <w:b/>
                <w:i/>
                <w:color w:val="FF0000"/>
                <w:sz w:val="24"/>
                <w:szCs w:val="24"/>
              </w:rPr>
            </w:pPr>
            <w:r w:rsidRPr="000D362B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 xml:space="preserve">Neither agree </w:t>
            </w:r>
            <w:proofErr w:type="gramStart"/>
            <w:r w:rsidRPr="000D362B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or</w:t>
            </w:r>
            <w:proofErr w:type="gramEnd"/>
            <w:r w:rsidRPr="000D362B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 xml:space="preserve"> disagree</w:t>
            </w:r>
          </w:p>
        </w:tc>
        <w:tc>
          <w:tcPr>
            <w:tcW w:w="1095" w:type="dxa"/>
          </w:tcPr>
          <w:p w14:paraId="44279329" w14:textId="77777777" w:rsidR="00CF4BC9" w:rsidRPr="000D362B" w:rsidRDefault="00CD12B0">
            <w:pPr>
              <w:jc w:val="center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 w:rsidRPr="000D362B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4</w:t>
            </w:r>
          </w:p>
          <w:p w14:paraId="3D455ED7" w14:textId="32021DC1" w:rsidR="00CF4BC9" w:rsidRPr="000D362B" w:rsidRDefault="00363515">
            <w:pPr>
              <w:jc w:val="center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 w:rsidRPr="000D362B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Agree</w:t>
            </w:r>
          </w:p>
        </w:tc>
        <w:tc>
          <w:tcPr>
            <w:tcW w:w="1155" w:type="dxa"/>
          </w:tcPr>
          <w:p w14:paraId="29543ADE" w14:textId="77777777" w:rsidR="00CF4BC9" w:rsidRPr="000D362B" w:rsidRDefault="00CD12B0">
            <w:pPr>
              <w:jc w:val="center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 w:rsidRPr="000D362B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5</w:t>
            </w:r>
          </w:p>
          <w:p w14:paraId="1F632B8B" w14:textId="68AE6B8B" w:rsidR="00CF4BC9" w:rsidRPr="000D362B" w:rsidRDefault="00363515">
            <w:pPr>
              <w:jc w:val="center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 w:rsidRPr="000D362B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Strongly agree</w:t>
            </w:r>
          </w:p>
        </w:tc>
      </w:tr>
      <w:tr w:rsidR="00CF4BC9" w14:paraId="6D56C292" w14:textId="77777777" w:rsidTr="000D362B">
        <w:trPr>
          <w:trHeight w:val="735"/>
        </w:trPr>
        <w:tc>
          <w:tcPr>
            <w:tcW w:w="611" w:type="dxa"/>
          </w:tcPr>
          <w:p w14:paraId="659D9B3C" w14:textId="77777777" w:rsidR="00CF4BC9" w:rsidRDefault="00CD12B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</w:t>
            </w:r>
          </w:p>
        </w:tc>
        <w:tc>
          <w:tcPr>
            <w:tcW w:w="4729" w:type="dxa"/>
          </w:tcPr>
          <w:p w14:paraId="7979A964" w14:textId="71483E7D" w:rsidR="00CF4BC9" w:rsidRDefault="00CD12B0" w:rsidP="000D362B">
            <w:pPr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 should stay at home throughout the home quarantine period.</w:t>
            </w:r>
          </w:p>
        </w:tc>
        <w:tc>
          <w:tcPr>
            <w:tcW w:w="1275" w:type="dxa"/>
          </w:tcPr>
          <w:p w14:paraId="4B6464E7" w14:textId="77777777" w:rsidR="00CF4BC9" w:rsidRDefault="00CF4B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5" w:type="dxa"/>
          </w:tcPr>
          <w:p w14:paraId="657FCA42" w14:textId="77777777" w:rsidR="00CF4BC9" w:rsidRDefault="00CF4B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5" w:type="dxa"/>
          </w:tcPr>
          <w:p w14:paraId="727F25BB" w14:textId="77777777" w:rsidR="00CF4BC9" w:rsidRDefault="00CF4B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5" w:type="dxa"/>
          </w:tcPr>
          <w:p w14:paraId="12D77C62" w14:textId="77777777" w:rsidR="00CF4BC9" w:rsidRDefault="00CF4B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5" w:type="dxa"/>
          </w:tcPr>
          <w:p w14:paraId="6FCB8268" w14:textId="77777777" w:rsidR="00CF4BC9" w:rsidRDefault="00CF4B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F4BC9" w14:paraId="5E33368C" w14:textId="77777777" w:rsidTr="000D362B">
        <w:tc>
          <w:tcPr>
            <w:tcW w:w="611" w:type="dxa"/>
          </w:tcPr>
          <w:p w14:paraId="34733F5E" w14:textId="77777777" w:rsidR="00CF4BC9" w:rsidRDefault="00CD12B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. </w:t>
            </w:r>
          </w:p>
        </w:tc>
        <w:tc>
          <w:tcPr>
            <w:tcW w:w="4729" w:type="dxa"/>
          </w:tcPr>
          <w:p w14:paraId="39B6F719" w14:textId="7B9245CE" w:rsidR="00CF4BC9" w:rsidRDefault="00CD12B0" w:rsidP="000D362B">
            <w:pPr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 should allow visitors.</w:t>
            </w:r>
          </w:p>
        </w:tc>
        <w:tc>
          <w:tcPr>
            <w:tcW w:w="1275" w:type="dxa"/>
          </w:tcPr>
          <w:p w14:paraId="3B325246" w14:textId="77777777" w:rsidR="00CF4BC9" w:rsidRDefault="00CF4B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5" w:type="dxa"/>
          </w:tcPr>
          <w:p w14:paraId="148B1941" w14:textId="77777777" w:rsidR="00CF4BC9" w:rsidRDefault="00CF4B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5" w:type="dxa"/>
          </w:tcPr>
          <w:p w14:paraId="37549394" w14:textId="77777777" w:rsidR="00CF4BC9" w:rsidRDefault="00CF4B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5" w:type="dxa"/>
          </w:tcPr>
          <w:p w14:paraId="42AE5AC0" w14:textId="77777777" w:rsidR="00CF4BC9" w:rsidRDefault="00CF4B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5" w:type="dxa"/>
          </w:tcPr>
          <w:p w14:paraId="35DC4441" w14:textId="77777777" w:rsidR="00CF4BC9" w:rsidRDefault="00CF4B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F4BC9" w14:paraId="1E236E15" w14:textId="77777777" w:rsidTr="000D362B">
        <w:tc>
          <w:tcPr>
            <w:tcW w:w="611" w:type="dxa"/>
          </w:tcPr>
          <w:p w14:paraId="6DC076E4" w14:textId="77777777" w:rsidR="00CF4BC9" w:rsidRDefault="00CD12B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4729" w:type="dxa"/>
          </w:tcPr>
          <w:p w14:paraId="4890EC72" w14:textId="358CEE8A" w:rsidR="00CF4BC9" w:rsidRDefault="00CD12B0" w:rsidP="000D362B">
            <w:pPr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 should report daily health status through the MySejahtera app.</w:t>
            </w:r>
          </w:p>
        </w:tc>
        <w:tc>
          <w:tcPr>
            <w:tcW w:w="1275" w:type="dxa"/>
          </w:tcPr>
          <w:p w14:paraId="7ACB9C30" w14:textId="77777777" w:rsidR="00CF4BC9" w:rsidRDefault="00CF4B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5" w:type="dxa"/>
          </w:tcPr>
          <w:p w14:paraId="7033E847" w14:textId="77777777" w:rsidR="00CF4BC9" w:rsidRDefault="00CF4B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5" w:type="dxa"/>
          </w:tcPr>
          <w:p w14:paraId="1262DBF7" w14:textId="77777777" w:rsidR="00CF4BC9" w:rsidRDefault="00CF4B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5" w:type="dxa"/>
          </w:tcPr>
          <w:p w14:paraId="759D430E" w14:textId="77777777" w:rsidR="00CF4BC9" w:rsidRDefault="00CF4B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5" w:type="dxa"/>
          </w:tcPr>
          <w:p w14:paraId="2D22765C" w14:textId="77777777" w:rsidR="00CF4BC9" w:rsidRDefault="00CF4B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F4BC9" w:rsidRPr="00721171" w14:paraId="102720D6" w14:textId="77777777" w:rsidTr="000D362B">
        <w:tc>
          <w:tcPr>
            <w:tcW w:w="611" w:type="dxa"/>
          </w:tcPr>
          <w:p w14:paraId="5042DA1E" w14:textId="77777777" w:rsidR="00CF4BC9" w:rsidRDefault="00286D3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 w:rsidR="00CD12B0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4729" w:type="dxa"/>
          </w:tcPr>
          <w:p w14:paraId="0BC3E601" w14:textId="7AA803F6" w:rsidR="00CF4BC9" w:rsidRPr="007E6207" w:rsidRDefault="00CD12B0" w:rsidP="000D362B">
            <w:pPr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MY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 should limit movement in the house.</w:t>
            </w:r>
          </w:p>
        </w:tc>
        <w:tc>
          <w:tcPr>
            <w:tcW w:w="1275" w:type="dxa"/>
          </w:tcPr>
          <w:p w14:paraId="755B6CEE" w14:textId="77777777" w:rsidR="00CF4BC9" w:rsidRPr="007E6207" w:rsidRDefault="00CF4BC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</w:p>
        </w:tc>
        <w:tc>
          <w:tcPr>
            <w:tcW w:w="1155" w:type="dxa"/>
          </w:tcPr>
          <w:p w14:paraId="4F6EEBFC" w14:textId="77777777" w:rsidR="00CF4BC9" w:rsidRPr="007E6207" w:rsidRDefault="00CF4BC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</w:p>
        </w:tc>
        <w:tc>
          <w:tcPr>
            <w:tcW w:w="1305" w:type="dxa"/>
          </w:tcPr>
          <w:p w14:paraId="6D5FF065" w14:textId="77777777" w:rsidR="00CF4BC9" w:rsidRPr="007E6207" w:rsidRDefault="00CF4BC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</w:p>
        </w:tc>
        <w:tc>
          <w:tcPr>
            <w:tcW w:w="1095" w:type="dxa"/>
          </w:tcPr>
          <w:p w14:paraId="14964855" w14:textId="77777777" w:rsidR="00CF4BC9" w:rsidRPr="007E6207" w:rsidRDefault="00CF4BC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</w:p>
        </w:tc>
        <w:tc>
          <w:tcPr>
            <w:tcW w:w="1155" w:type="dxa"/>
          </w:tcPr>
          <w:p w14:paraId="64619F3F" w14:textId="77777777" w:rsidR="00CF4BC9" w:rsidRPr="007E6207" w:rsidRDefault="00CF4BC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</w:p>
        </w:tc>
      </w:tr>
      <w:tr w:rsidR="00CF4BC9" w14:paraId="5309B456" w14:textId="77777777" w:rsidTr="000D362B">
        <w:tc>
          <w:tcPr>
            <w:tcW w:w="611" w:type="dxa"/>
          </w:tcPr>
          <w:p w14:paraId="48236944" w14:textId="77777777" w:rsidR="00CF4BC9" w:rsidRDefault="00286D3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 w:rsidR="00CD12B0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4729" w:type="dxa"/>
          </w:tcPr>
          <w:p w14:paraId="7AFBB3EF" w14:textId="1AAD00C9" w:rsidR="00CF4BC9" w:rsidRDefault="00CD12B0" w:rsidP="000D362B">
            <w:pPr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 should maintain physical distance with other household members.</w:t>
            </w:r>
          </w:p>
        </w:tc>
        <w:tc>
          <w:tcPr>
            <w:tcW w:w="1275" w:type="dxa"/>
          </w:tcPr>
          <w:p w14:paraId="2532E0A5" w14:textId="77777777" w:rsidR="00CF4BC9" w:rsidRDefault="00CF4B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5" w:type="dxa"/>
          </w:tcPr>
          <w:p w14:paraId="2BE0E77E" w14:textId="77777777" w:rsidR="00CF4BC9" w:rsidRDefault="00CF4B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5" w:type="dxa"/>
          </w:tcPr>
          <w:p w14:paraId="6E1DA689" w14:textId="77777777" w:rsidR="00CF4BC9" w:rsidRDefault="00CF4B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5" w:type="dxa"/>
          </w:tcPr>
          <w:p w14:paraId="028AC6D7" w14:textId="77777777" w:rsidR="00CF4BC9" w:rsidRDefault="00CF4B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5" w:type="dxa"/>
          </w:tcPr>
          <w:p w14:paraId="20FADD54" w14:textId="77777777" w:rsidR="00CF4BC9" w:rsidRDefault="00CF4B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F4BC9" w14:paraId="0B297FA8" w14:textId="77777777" w:rsidTr="000D362B">
        <w:tc>
          <w:tcPr>
            <w:tcW w:w="611" w:type="dxa"/>
          </w:tcPr>
          <w:p w14:paraId="36582966" w14:textId="77777777" w:rsidR="00CF4BC9" w:rsidRDefault="00286D3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  <w:r w:rsidR="00CD12B0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4729" w:type="dxa"/>
          </w:tcPr>
          <w:p w14:paraId="79A5F139" w14:textId="7A03E1C7" w:rsidR="00CF4BC9" w:rsidRDefault="00CD12B0" w:rsidP="000D362B">
            <w:pPr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 should practice all the basic preventative measures 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cluding: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wear a face mask, regular hand washing, practice cough etiquette.</w:t>
            </w:r>
          </w:p>
        </w:tc>
        <w:tc>
          <w:tcPr>
            <w:tcW w:w="1275" w:type="dxa"/>
          </w:tcPr>
          <w:p w14:paraId="6E240F84" w14:textId="77777777" w:rsidR="00CF4BC9" w:rsidRDefault="00CF4B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5" w:type="dxa"/>
          </w:tcPr>
          <w:p w14:paraId="787425DF" w14:textId="77777777" w:rsidR="00CF4BC9" w:rsidRDefault="00CF4B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5" w:type="dxa"/>
          </w:tcPr>
          <w:p w14:paraId="1ADDE402" w14:textId="77777777" w:rsidR="00CF4BC9" w:rsidRDefault="00CF4B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5" w:type="dxa"/>
          </w:tcPr>
          <w:p w14:paraId="4D80EE47" w14:textId="77777777" w:rsidR="00CF4BC9" w:rsidRDefault="00CF4B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5" w:type="dxa"/>
          </w:tcPr>
          <w:p w14:paraId="6641F38E" w14:textId="77777777" w:rsidR="00CF4BC9" w:rsidRDefault="00CF4B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F4BC9" w:rsidRPr="00721171" w14:paraId="25360F2B" w14:textId="77777777" w:rsidTr="000D362B">
        <w:tc>
          <w:tcPr>
            <w:tcW w:w="611" w:type="dxa"/>
          </w:tcPr>
          <w:p w14:paraId="5213072D" w14:textId="77777777" w:rsidR="00CF4BC9" w:rsidRDefault="00286D3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  <w:r w:rsidR="00CD12B0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4729" w:type="dxa"/>
          </w:tcPr>
          <w:p w14:paraId="13D18C97" w14:textId="01F9896E" w:rsidR="00CF4BC9" w:rsidRPr="007E6207" w:rsidRDefault="00CD12B0" w:rsidP="000D362B">
            <w:pPr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MY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 should use separate eating utensils and personal care products (such as towels) from household members.</w:t>
            </w:r>
          </w:p>
        </w:tc>
        <w:tc>
          <w:tcPr>
            <w:tcW w:w="1275" w:type="dxa"/>
          </w:tcPr>
          <w:p w14:paraId="690B3713" w14:textId="77777777" w:rsidR="00CF4BC9" w:rsidRPr="007E6207" w:rsidRDefault="00CF4BC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</w:p>
        </w:tc>
        <w:tc>
          <w:tcPr>
            <w:tcW w:w="1155" w:type="dxa"/>
          </w:tcPr>
          <w:p w14:paraId="6E4CB2E9" w14:textId="77777777" w:rsidR="00CF4BC9" w:rsidRPr="007E6207" w:rsidRDefault="00CF4BC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</w:p>
        </w:tc>
        <w:tc>
          <w:tcPr>
            <w:tcW w:w="1305" w:type="dxa"/>
          </w:tcPr>
          <w:p w14:paraId="0F787AC6" w14:textId="77777777" w:rsidR="00CF4BC9" w:rsidRPr="007E6207" w:rsidRDefault="00CF4BC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</w:p>
        </w:tc>
        <w:tc>
          <w:tcPr>
            <w:tcW w:w="1095" w:type="dxa"/>
          </w:tcPr>
          <w:p w14:paraId="1C0AC796" w14:textId="77777777" w:rsidR="00CF4BC9" w:rsidRPr="007E6207" w:rsidRDefault="00CF4BC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</w:p>
        </w:tc>
        <w:tc>
          <w:tcPr>
            <w:tcW w:w="1155" w:type="dxa"/>
          </w:tcPr>
          <w:p w14:paraId="64978E2C" w14:textId="77777777" w:rsidR="00CF4BC9" w:rsidRPr="007E6207" w:rsidRDefault="00CF4BC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</w:p>
        </w:tc>
      </w:tr>
      <w:tr w:rsidR="00CF4BC9" w14:paraId="579AB54B" w14:textId="77777777" w:rsidTr="000D362B">
        <w:tc>
          <w:tcPr>
            <w:tcW w:w="611" w:type="dxa"/>
          </w:tcPr>
          <w:p w14:paraId="25F0AEA7" w14:textId="77777777" w:rsidR="00CF4BC9" w:rsidRDefault="00286D3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  <w:r w:rsidR="00CD12B0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4729" w:type="dxa"/>
          </w:tcPr>
          <w:p w14:paraId="6077EE97" w14:textId="5D19F76F" w:rsidR="00CF4BC9" w:rsidRDefault="00CD12B0" w:rsidP="000D362B">
            <w:pPr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 should obtain a portable fingertip pulse oximeter and self-monitor oxygen saturation level.</w:t>
            </w:r>
          </w:p>
        </w:tc>
        <w:tc>
          <w:tcPr>
            <w:tcW w:w="1275" w:type="dxa"/>
          </w:tcPr>
          <w:p w14:paraId="7409091E" w14:textId="77777777" w:rsidR="00CF4BC9" w:rsidRDefault="00CF4B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5" w:type="dxa"/>
          </w:tcPr>
          <w:p w14:paraId="19AFC42E" w14:textId="77777777" w:rsidR="00CF4BC9" w:rsidRDefault="00CF4B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5" w:type="dxa"/>
          </w:tcPr>
          <w:p w14:paraId="0705CAFE" w14:textId="77777777" w:rsidR="00CF4BC9" w:rsidRDefault="00CF4B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5" w:type="dxa"/>
          </w:tcPr>
          <w:p w14:paraId="0449212F" w14:textId="77777777" w:rsidR="00CF4BC9" w:rsidRDefault="00CF4B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5" w:type="dxa"/>
          </w:tcPr>
          <w:p w14:paraId="048AB051" w14:textId="77777777" w:rsidR="00CF4BC9" w:rsidRDefault="00CF4BC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F4BC9" w:rsidRPr="00721171" w14:paraId="1832E7C0" w14:textId="77777777" w:rsidTr="000D362B">
        <w:tc>
          <w:tcPr>
            <w:tcW w:w="611" w:type="dxa"/>
          </w:tcPr>
          <w:p w14:paraId="6529DBFB" w14:textId="77777777" w:rsidR="00CF4BC9" w:rsidRDefault="00286D3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  <w:r w:rsidR="00CD12B0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4729" w:type="dxa"/>
          </w:tcPr>
          <w:p w14:paraId="34EEF676" w14:textId="48363930" w:rsidR="00CF4BC9" w:rsidRPr="007E6207" w:rsidRDefault="00CD12B0" w:rsidP="000D362B">
            <w:pPr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MY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 should stay in a separate room as a household member. </w:t>
            </w:r>
          </w:p>
        </w:tc>
        <w:tc>
          <w:tcPr>
            <w:tcW w:w="1275" w:type="dxa"/>
          </w:tcPr>
          <w:p w14:paraId="4E71EE93" w14:textId="77777777" w:rsidR="00CF4BC9" w:rsidRPr="007E6207" w:rsidRDefault="00CF4BC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</w:p>
        </w:tc>
        <w:tc>
          <w:tcPr>
            <w:tcW w:w="1155" w:type="dxa"/>
          </w:tcPr>
          <w:p w14:paraId="03DA51DA" w14:textId="77777777" w:rsidR="00CF4BC9" w:rsidRPr="007E6207" w:rsidRDefault="00CF4BC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</w:p>
        </w:tc>
        <w:tc>
          <w:tcPr>
            <w:tcW w:w="1305" w:type="dxa"/>
          </w:tcPr>
          <w:p w14:paraId="6982C081" w14:textId="77777777" w:rsidR="00CF4BC9" w:rsidRPr="007E6207" w:rsidRDefault="00CF4BC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</w:p>
        </w:tc>
        <w:tc>
          <w:tcPr>
            <w:tcW w:w="1095" w:type="dxa"/>
          </w:tcPr>
          <w:p w14:paraId="58200A6D" w14:textId="77777777" w:rsidR="00CF4BC9" w:rsidRPr="007E6207" w:rsidRDefault="00CF4BC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</w:p>
        </w:tc>
        <w:tc>
          <w:tcPr>
            <w:tcW w:w="1155" w:type="dxa"/>
          </w:tcPr>
          <w:p w14:paraId="603CD136" w14:textId="77777777" w:rsidR="00CF4BC9" w:rsidRPr="007E6207" w:rsidRDefault="00CF4BC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MY"/>
              </w:rPr>
            </w:pPr>
          </w:p>
        </w:tc>
      </w:tr>
    </w:tbl>
    <w:p w14:paraId="73F17023" w14:textId="77777777" w:rsidR="00CF4BC9" w:rsidRPr="007E6207" w:rsidRDefault="00CF4BC9">
      <w:pPr>
        <w:rPr>
          <w:rFonts w:ascii="Times New Roman" w:eastAsia="Times New Roman" w:hAnsi="Times New Roman" w:cs="Times New Roman"/>
          <w:b/>
          <w:sz w:val="24"/>
          <w:szCs w:val="24"/>
          <w:lang w:val="en-MY"/>
        </w:rPr>
      </w:pPr>
    </w:p>
    <w:p w14:paraId="1067E22F" w14:textId="77777777" w:rsidR="00CF4BC9" w:rsidRPr="007E6207" w:rsidRDefault="00CF4BC9">
      <w:pPr>
        <w:rPr>
          <w:rFonts w:ascii="Times New Roman" w:eastAsia="Times New Roman" w:hAnsi="Times New Roman" w:cs="Times New Roman"/>
          <w:sz w:val="24"/>
          <w:szCs w:val="24"/>
          <w:lang w:val="en-MY"/>
        </w:rPr>
      </w:pPr>
    </w:p>
    <w:sectPr w:rsidR="00CF4BC9" w:rsidRPr="007E6207">
      <w:type w:val="continuous"/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6C60B0B" w14:textId="77777777" w:rsidR="00963520" w:rsidRDefault="00963520" w:rsidP="00963520">
      <w:pPr>
        <w:spacing w:line="240" w:lineRule="auto"/>
      </w:pPr>
      <w:r>
        <w:separator/>
      </w:r>
    </w:p>
  </w:endnote>
  <w:endnote w:type="continuationSeparator" w:id="0">
    <w:p w14:paraId="6AFACFD3" w14:textId="77777777" w:rsidR="00963520" w:rsidRDefault="00963520" w:rsidP="0096352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Noto Sans Symbols">
    <w:altName w:val="Times New Roman"/>
    <w:charset w:val="00"/>
    <w:family w:val="auto"/>
    <w:pitch w:val="default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163C8C5" w14:textId="77777777" w:rsidR="00963520" w:rsidRDefault="00963520" w:rsidP="00963520">
      <w:pPr>
        <w:spacing w:line="240" w:lineRule="auto"/>
      </w:pPr>
      <w:r>
        <w:separator/>
      </w:r>
    </w:p>
  </w:footnote>
  <w:footnote w:type="continuationSeparator" w:id="0">
    <w:p w14:paraId="0725BA97" w14:textId="77777777" w:rsidR="00963520" w:rsidRDefault="00963520" w:rsidP="00963520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8DA2AA8"/>
    <w:multiLevelType w:val="multilevel"/>
    <w:tmpl w:val="3AD69576"/>
    <w:lvl w:ilvl="0">
      <w:start w:val="1"/>
      <w:numFmt w:val="lowerLetter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9CD144A"/>
    <w:multiLevelType w:val="multilevel"/>
    <w:tmpl w:val="2D78AE0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3B130D8D"/>
    <w:multiLevelType w:val="multilevel"/>
    <w:tmpl w:val="3826840A"/>
    <w:lvl w:ilvl="0"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/>
        <w:vertAlign w:val="baseline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eastAsia="Courier New" w:hAnsi="Courier New" w:cs="Courier New"/>
        <w:vertAlign w:val="baseline"/>
      </w:rPr>
    </w:lvl>
    <w:lvl w:ilvl="2">
      <w:start w:val="1"/>
      <w:numFmt w:val="bullet"/>
      <w:lvlText w:val="▪"/>
      <w:lvlJc w:val="left"/>
      <w:pPr>
        <w:ind w:left="2520" w:hanging="360"/>
      </w:pPr>
      <w:rPr>
        <w:rFonts w:ascii="Noto Sans Symbols" w:eastAsia="Noto Sans Symbols" w:hAnsi="Noto Sans Symbols" w:cs="Noto Sans Symbols"/>
        <w:vertAlign w:val="baseline"/>
      </w:rPr>
    </w:lvl>
    <w:lvl w:ilvl="3">
      <w:start w:val="1"/>
      <w:numFmt w:val="bullet"/>
      <w:lvlText w:val="●"/>
      <w:lvlJc w:val="left"/>
      <w:pPr>
        <w:ind w:left="3240" w:hanging="360"/>
      </w:pPr>
      <w:rPr>
        <w:rFonts w:ascii="Noto Sans Symbols" w:eastAsia="Noto Sans Symbols" w:hAnsi="Noto Sans Symbols" w:cs="Noto Sans Symbols"/>
        <w:vertAlign w:val="baseline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eastAsia="Courier New" w:hAnsi="Courier New" w:cs="Courier New"/>
        <w:vertAlign w:val="baseline"/>
      </w:rPr>
    </w:lvl>
    <w:lvl w:ilvl="5">
      <w:start w:val="1"/>
      <w:numFmt w:val="bullet"/>
      <w:lvlText w:val="▪"/>
      <w:lvlJc w:val="left"/>
      <w:pPr>
        <w:ind w:left="4680" w:hanging="360"/>
      </w:pPr>
      <w:rPr>
        <w:rFonts w:ascii="Noto Sans Symbols" w:eastAsia="Noto Sans Symbols" w:hAnsi="Noto Sans Symbols" w:cs="Noto Sans Symbols"/>
        <w:vertAlign w:val="baseline"/>
      </w:rPr>
    </w:lvl>
    <w:lvl w:ilvl="6">
      <w:start w:val="1"/>
      <w:numFmt w:val="bullet"/>
      <w:lvlText w:val="●"/>
      <w:lvlJc w:val="left"/>
      <w:pPr>
        <w:ind w:left="5400" w:hanging="360"/>
      </w:pPr>
      <w:rPr>
        <w:rFonts w:ascii="Noto Sans Symbols" w:eastAsia="Noto Sans Symbols" w:hAnsi="Noto Sans Symbols" w:cs="Noto Sans Symbols"/>
        <w:vertAlign w:val="baseline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eastAsia="Courier New" w:hAnsi="Courier New" w:cs="Courier New"/>
        <w:vertAlign w:val="baseline"/>
      </w:rPr>
    </w:lvl>
    <w:lvl w:ilvl="8">
      <w:start w:val="1"/>
      <w:numFmt w:val="bullet"/>
      <w:lvlText w:val="▪"/>
      <w:lvlJc w:val="left"/>
      <w:pPr>
        <w:ind w:left="6840" w:hanging="360"/>
      </w:pPr>
      <w:rPr>
        <w:rFonts w:ascii="Noto Sans Symbols" w:eastAsia="Noto Sans Symbols" w:hAnsi="Noto Sans Symbols" w:cs="Noto Sans Symbols"/>
        <w:vertAlign w:val="baseline"/>
      </w:rPr>
    </w:lvl>
  </w:abstractNum>
  <w:abstractNum w:abstractNumId="3" w15:restartNumberingAfterBreak="0">
    <w:nsid w:val="3BCA6304"/>
    <w:multiLevelType w:val="multilevel"/>
    <w:tmpl w:val="D09A5D7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vertAlign w:val="baseline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vertAlign w:val="baseline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vertAlign w:val="baseline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  <w:vertAlign w:val="baseline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  <w:vertAlign w:val="baseline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vertAlign w:val="baseline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  <w:vertAlign w:val="baseline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  <w:vertAlign w:val="baseline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vertAlign w:val="baseline"/>
      </w:rPr>
    </w:lvl>
  </w:abstractNum>
  <w:abstractNum w:abstractNumId="4" w15:restartNumberingAfterBreak="0">
    <w:nsid w:val="43DF7C72"/>
    <w:multiLevelType w:val="multilevel"/>
    <w:tmpl w:val="DB9C68A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54B14518"/>
    <w:multiLevelType w:val="multilevel"/>
    <w:tmpl w:val="EE40CC3A"/>
    <w:lvl w:ilvl="0">
      <w:start w:val="1"/>
      <w:numFmt w:val="lowerLetter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C50020E"/>
    <w:multiLevelType w:val="hybridMultilevel"/>
    <w:tmpl w:val="E3000F5E"/>
    <w:lvl w:ilvl="0" w:tplc="08090001">
      <w:start w:val="1"/>
      <w:numFmt w:val="bullet"/>
      <w:lvlText w:val=""/>
      <w:lvlJc w:val="left"/>
      <w:pPr>
        <w:ind w:left="718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3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5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7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59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1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3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5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78" w:hanging="360"/>
      </w:pPr>
      <w:rPr>
        <w:rFonts w:ascii="Wingdings" w:hAnsi="Wingdings" w:hint="default"/>
      </w:rPr>
    </w:lvl>
  </w:abstractNum>
  <w:num w:numId="1" w16cid:durableId="1230193500">
    <w:abstractNumId w:val="0"/>
  </w:num>
  <w:num w:numId="2" w16cid:durableId="1980453631">
    <w:abstractNumId w:val="1"/>
  </w:num>
  <w:num w:numId="3" w16cid:durableId="368577774">
    <w:abstractNumId w:val="5"/>
  </w:num>
  <w:num w:numId="4" w16cid:durableId="2014989407">
    <w:abstractNumId w:val="4"/>
  </w:num>
  <w:num w:numId="5" w16cid:durableId="458110505">
    <w:abstractNumId w:val="3"/>
  </w:num>
  <w:num w:numId="6" w16cid:durableId="6565928">
    <w:abstractNumId w:val="6"/>
  </w:num>
  <w:num w:numId="7" w16cid:durableId="64639938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bewNDY2NzY0NTYwtbRQ0lEKTi0uzszPAykwrgUAKbzDdiwAAAA="/>
  </w:docVars>
  <w:rsids>
    <w:rsidRoot w:val="00CF4BC9"/>
    <w:rsid w:val="000B556F"/>
    <w:rsid w:val="000D362B"/>
    <w:rsid w:val="00161008"/>
    <w:rsid w:val="00187597"/>
    <w:rsid w:val="00260AD0"/>
    <w:rsid w:val="00286D31"/>
    <w:rsid w:val="00323E33"/>
    <w:rsid w:val="00363515"/>
    <w:rsid w:val="003C60BF"/>
    <w:rsid w:val="004156A8"/>
    <w:rsid w:val="004841AB"/>
    <w:rsid w:val="004E4736"/>
    <w:rsid w:val="004E64AC"/>
    <w:rsid w:val="006031CE"/>
    <w:rsid w:val="0062567E"/>
    <w:rsid w:val="006D3CE2"/>
    <w:rsid w:val="0071717A"/>
    <w:rsid w:val="00721171"/>
    <w:rsid w:val="007E6207"/>
    <w:rsid w:val="008C42F2"/>
    <w:rsid w:val="00952E92"/>
    <w:rsid w:val="00963520"/>
    <w:rsid w:val="00A432CF"/>
    <w:rsid w:val="00A82325"/>
    <w:rsid w:val="00B216BA"/>
    <w:rsid w:val="00C83140"/>
    <w:rsid w:val="00CC578B"/>
    <w:rsid w:val="00CD12B0"/>
    <w:rsid w:val="00CF4BC9"/>
    <w:rsid w:val="00DE36EB"/>
    <w:rsid w:val="00FA03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826A59D"/>
  <w15:docId w15:val="{AE8CC2A1-467D-4A21-8512-E1095A6487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Theme="minorEastAsia" w:hAnsi="Arial" w:cs="Arial"/>
        <w:sz w:val="22"/>
        <w:szCs w:val="22"/>
        <w:lang w:val="en" w:eastAsia="zh-CN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ListParagraph">
    <w:name w:val="List Paragraph"/>
    <w:basedOn w:val="Normal"/>
    <w:rsid w:val="00CC578B"/>
    <w:pPr>
      <w:suppressAutoHyphens/>
      <w:spacing w:line="1" w:lineRule="atLeast"/>
      <w:ind w:leftChars="-1" w:left="720" w:hangingChars="1" w:hanging="1"/>
      <w:contextualSpacing/>
      <w:textDirection w:val="btLr"/>
      <w:textAlignment w:val="top"/>
      <w:outlineLvl w:val="0"/>
    </w:pPr>
    <w:rPr>
      <w:rFonts w:ascii="Times New Roman" w:eastAsia="Times New Roman" w:hAnsi="Times New Roman" w:cs="Times New Roman"/>
      <w:position w:val="-1"/>
      <w:sz w:val="24"/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8314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8314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8314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8314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83140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963520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63520"/>
  </w:style>
  <w:style w:type="paragraph" w:styleId="Footer">
    <w:name w:val="footer"/>
    <w:basedOn w:val="Normal"/>
    <w:link w:val="FooterChar"/>
    <w:uiPriority w:val="99"/>
    <w:unhideWhenUsed/>
    <w:rsid w:val="00963520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6352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vgqg/CK2iyQk+OCH9qaAJVYzcrg==">AMUW2mVYB6VSoX/QAzGLzfz7XYnXpit1Xn3eFEukfnnq/6GJQFTEqTgxlj2zg5iXLvG+0VFdixIiqEZBZjTPIB67gLWynHTzeTLJYWqEHG1Comk3YVUQDrlvvidpHiLZCvGjFVDPHRI5wZU3BbNkV9OoIzd5Glelk/BusFIBB4kCs2E1G1K5zmwlROCfOLC6u+JH9E9elofT5ZyBTRJmIa39VeV9a6fdmJ4oWkrnH9iYoBEApTzjYjtsKRUvKStvhJP9wkkhGB1j0cmDQKCflvarN0Q6GdwgAqOwjk5W2eu1JUS6s22K+dXAsvkHn6WUB2iTTQv4Oo8GMINM3Br1cZdMLO2Y2vY9qhv3Pxg5o37S6mi8j2vD4xA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755</Words>
  <Characters>4305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5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David Chang Chee Tao</dc:creator>
  <cp:lastModifiedBy>david cct</cp:lastModifiedBy>
  <cp:revision>2</cp:revision>
  <cp:lastPrinted>2022-03-28T02:10:00Z</cp:lastPrinted>
  <dcterms:created xsi:type="dcterms:W3CDTF">2024-04-25T00:48:00Z</dcterms:created>
  <dcterms:modified xsi:type="dcterms:W3CDTF">2024-04-25T00:48:00Z</dcterms:modified>
</cp:coreProperties>
</file>